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BB0ABC" w14:textId="1DF63308" w:rsidR="00BC3705" w:rsidRPr="0002446A" w:rsidRDefault="00BC3705" w:rsidP="00BC3705">
      <w:pPr>
        <w:spacing w:after="0"/>
      </w:pPr>
      <w:r>
        <w:t xml:space="preserve">Supplementary </w:t>
      </w:r>
      <w:r w:rsidRPr="0002446A">
        <w:t xml:space="preserve">Table </w:t>
      </w:r>
      <w:r w:rsidR="00AE36FA">
        <w:t>2</w:t>
      </w:r>
      <w:r w:rsidRPr="0002446A">
        <w:t>. Annual distribution of amputations by age group</w:t>
      </w:r>
      <w:r>
        <w:t>.</w:t>
      </w:r>
    </w:p>
    <w:tbl>
      <w:tblPr>
        <w:tblStyle w:val="TableGrid"/>
        <w:tblW w:w="140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850"/>
        <w:gridCol w:w="709"/>
        <w:gridCol w:w="567"/>
        <w:gridCol w:w="709"/>
      </w:tblGrid>
      <w:tr w:rsidR="00871E44" w:rsidRPr="002E5940" w14:paraId="4171D272" w14:textId="77777777" w:rsidTr="006B0D69">
        <w:trPr>
          <w:trHeight w:val="255"/>
        </w:trPr>
        <w:tc>
          <w:tcPr>
            <w:tcW w:w="624" w:type="dxa"/>
            <w:tcBorders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F97C728" w14:textId="77777777" w:rsidR="00871E44" w:rsidRPr="002E5940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5CC022D8" w14:textId="77777777" w:rsidR="00871E44" w:rsidRPr="002E5940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07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5205A617" w14:textId="77777777" w:rsidR="00871E44" w:rsidRPr="002E5940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08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3DC1903B" w14:textId="77777777" w:rsidR="00871E44" w:rsidRPr="002E5940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09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5C6F309" w14:textId="77777777" w:rsidR="00871E44" w:rsidRPr="002E5940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7C6684AC" w14:textId="77777777" w:rsidR="00871E44" w:rsidRPr="002E5940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1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03FCA39D" w14:textId="77777777" w:rsidR="00871E44" w:rsidRPr="002E5940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2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0E1D6B85" w14:textId="77777777" w:rsidR="00871E44" w:rsidRPr="002E5940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3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19B28A9C" w14:textId="77777777" w:rsidR="00871E44" w:rsidRPr="002E5940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4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717C4C79" w14:textId="77777777" w:rsidR="00871E44" w:rsidRPr="002E5940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88EBAF0" w14:textId="77777777" w:rsidR="00871E44" w:rsidRPr="002E5940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6A66221" w14:textId="77777777" w:rsidR="00871E44" w:rsidRPr="002E5940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7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580F56C4" w14:textId="77777777" w:rsidR="00871E44" w:rsidRPr="002E5940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8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5F8081AE" w14:textId="77777777" w:rsidR="00871E44" w:rsidRPr="002E5940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9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5FFBE04D" w14:textId="77777777" w:rsidR="00871E44" w:rsidRPr="002E5940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2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5CD8DFFC" w14:textId="77777777" w:rsidR="00871E44" w:rsidRPr="002E5940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21</w:t>
            </w:r>
          </w:p>
        </w:tc>
        <w:tc>
          <w:tcPr>
            <w:tcW w:w="624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715A39D" w14:textId="77777777" w:rsidR="00871E44" w:rsidRPr="002E5940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22</w:t>
            </w:r>
          </w:p>
        </w:tc>
        <w:tc>
          <w:tcPr>
            <w:tcW w:w="62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4326213" w14:textId="77777777" w:rsidR="00871E44" w:rsidRPr="002E5940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850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BE95AE6" w14:textId="1CB79878" w:rsidR="00871E44" w:rsidRPr="002E5940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7707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Change between </w:t>
            </w:r>
            <w:r w:rsidRPr="00871E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EC and CC</w:t>
            </w:r>
            <w:r w:rsidRPr="0027707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(%)*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2512E41" w14:textId="77777777" w:rsidR="00871E44" w:rsidRPr="002E5940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proofErr w:type="spellStart"/>
            <w:r w:rsidRPr="002E594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567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F684177" w14:textId="77777777" w:rsidR="00871E44" w:rsidRPr="002E5940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²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DA44182" w14:textId="77777777" w:rsidR="00871E44" w:rsidRPr="002E5940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proofErr w:type="spellStart"/>
            <w:r w:rsidRPr="002E594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  <w:r w:rsidRPr="002E594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</w:t>
            </w:r>
          </w:p>
        </w:tc>
      </w:tr>
      <w:tr w:rsidR="00BC3705" w:rsidRPr="002E5940" w14:paraId="3D89A937" w14:textId="77777777" w:rsidTr="006B0D69">
        <w:trPr>
          <w:trHeight w:val="255"/>
        </w:trPr>
        <w:tc>
          <w:tcPr>
            <w:tcW w:w="624" w:type="dxa"/>
            <w:tcBorders>
              <w:top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6A33E6C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59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0-9</w:t>
            </w:r>
          </w:p>
        </w:tc>
        <w:tc>
          <w:tcPr>
            <w:tcW w:w="624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7F9E9B5C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02BB085E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5C3CC002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219EFFF9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6BCEA582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71B052F3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146B35AE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6FF7225C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76EE0E91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5B1C74A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30372A0A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F549866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7B6767EE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90AFE5C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5CCF4A6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2D26D5A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DBA08DC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4F2C0BB" w14:textId="3347993C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38</w:t>
            </w:r>
            <w:r w:rsidR="00AE36FA">
              <w:rPr>
                <w:rFonts w:ascii="Arial" w:hAnsi="Arial" w:cs="Arial"/>
                <w:sz w:val="16"/>
                <w:szCs w:val="16"/>
              </w:rPr>
              <w:t>.</w:t>
            </w:r>
            <w:r w:rsidRPr="002E5940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FD8937D" w14:textId="7413D2F0" w:rsidR="00BC3705" w:rsidRPr="002E5940" w:rsidRDefault="00BC3705" w:rsidP="006B0D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 w:rsidR="00AE36FA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E5940">
              <w:rPr>
                <w:rFonts w:ascii="Arial" w:hAnsi="Arial" w:cs="Arial"/>
                <w:b/>
                <w:bCs/>
                <w:sz w:val="16"/>
                <w:szCs w:val="16"/>
              </w:rPr>
              <w:t>048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29ED5D1" w14:textId="33FB6D25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  <w:r w:rsidR="00AE36FA">
              <w:rPr>
                <w:rFonts w:ascii="Arial" w:hAnsi="Arial" w:cs="Arial"/>
                <w:sz w:val="16"/>
                <w:szCs w:val="16"/>
              </w:rPr>
              <w:t>.</w:t>
            </w:r>
            <w:r w:rsidRPr="002E5940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27D5745" w14:textId="6E020932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AE36FA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2E5940">
              <w:rPr>
                <w:rFonts w:ascii="Arial" w:hAnsi="Arial" w:cs="Arial"/>
                <w:sz w:val="16"/>
                <w:szCs w:val="16"/>
                <w:lang w:val="en-US"/>
              </w:rPr>
              <w:t>124</w:t>
            </w:r>
          </w:p>
        </w:tc>
      </w:tr>
      <w:tr w:rsidR="00BC3705" w:rsidRPr="002E5940" w14:paraId="60C84CDD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52D87D5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59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10-1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1EC0E2F4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68CF65AF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777CC981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094B5F64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2B9726D1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60B8EF33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31BD581C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7EA092E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786F0FD6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57BF74AF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6EC45CC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113E965A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91ABC1C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1AF479B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3C5AB916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7F7B482C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78CC642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E9E98A3" w14:textId="14229774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45</w:t>
            </w:r>
            <w:r w:rsidR="00AE36FA">
              <w:rPr>
                <w:rFonts w:ascii="Arial" w:hAnsi="Arial" w:cs="Arial"/>
                <w:sz w:val="16"/>
                <w:szCs w:val="16"/>
              </w:rPr>
              <w:t>.</w:t>
            </w:r>
            <w:r w:rsidRPr="002E5940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55263B5" w14:textId="6D0D57FE" w:rsidR="00BC3705" w:rsidRPr="002E5940" w:rsidRDefault="00BC3705" w:rsidP="006B0D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  <w:r w:rsidR="00AE36FA">
              <w:rPr>
                <w:rFonts w:ascii="Arial" w:hAnsi="Arial" w:cs="Arial"/>
                <w:sz w:val="16"/>
                <w:szCs w:val="16"/>
              </w:rPr>
              <w:t>.</w:t>
            </w:r>
            <w:r w:rsidRPr="002E5940">
              <w:rPr>
                <w:rFonts w:ascii="Arial" w:hAnsi="Arial" w:cs="Arial"/>
                <w:sz w:val="16"/>
                <w:szCs w:val="16"/>
              </w:rPr>
              <w:t>083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4C7DCF7" w14:textId="6F4DC0B1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  <w:r w:rsidR="00AE36FA">
              <w:rPr>
                <w:rFonts w:ascii="Arial" w:hAnsi="Arial" w:cs="Arial"/>
                <w:sz w:val="16"/>
                <w:szCs w:val="16"/>
              </w:rPr>
              <w:t>.</w:t>
            </w:r>
            <w:r w:rsidRPr="002E5940">
              <w:rPr>
                <w:rFonts w:ascii="Arial" w:hAnsi="Arial" w:cs="Arial"/>
                <w:sz w:val="16"/>
                <w:szCs w:val="16"/>
              </w:rPr>
              <w:t>24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5274AAC6" w14:textId="60FAB6E2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AE36FA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2E5940">
              <w:rPr>
                <w:rFonts w:ascii="Arial" w:hAnsi="Arial" w:cs="Arial"/>
                <w:sz w:val="16"/>
                <w:szCs w:val="16"/>
                <w:lang w:val="en-US"/>
              </w:rPr>
              <w:t>054</w:t>
            </w:r>
          </w:p>
        </w:tc>
      </w:tr>
      <w:tr w:rsidR="00BC3705" w:rsidRPr="002E5940" w14:paraId="0BBCC3CD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F399971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59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20-2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5FC0781D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75CCD84F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E933E7E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01D141EB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53DA7530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7ECEA1B4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581E837B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25A6E0B9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E07E749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0409955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9474C77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F4D2B00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3E777A90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8A5BECE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5995AC2B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5DFAC476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84FD0B5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906BAE6" w14:textId="728FE474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8</w:t>
            </w:r>
            <w:r w:rsidR="00AE36FA">
              <w:rPr>
                <w:rFonts w:ascii="Arial" w:hAnsi="Arial" w:cs="Arial"/>
                <w:sz w:val="16"/>
                <w:szCs w:val="16"/>
              </w:rPr>
              <w:t>.</w:t>
            </w:r>
            <w:r w:rsidRPr="002E5940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23CC8E0" w14:textId="3D7733C2" w:rsidR="00BC3705" w:rsidRPr="002E5940" w:rsidRDefault="00BC3705" w:rsidP="006B0D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  <w:r w:rsidR="00AE36FA">
              <w:rPr>
                <w:rFonts w:ascii="Arial" w:hAnsi="Arial" w:cs="Arial"/>
                <w:sz w:val="16"/>
                <w:szCs w:val="16"/>
              </w:rPr>
              <w:t>.</w:t>
            </w:r>
            <w:r w:rsidRPr="002E5940">
              <w:rPr>
                <w:rFonts w:ascii="Arial" w:hAnsi="Arial" w:cs="Arial"/>
                <w:sz w:val="16"/>
                <w:szCs w:val="16"/>
              </w:rPr>
              <w:t>717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0F2D924" w14:textId="0434C99C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  <w:r w:rsidR="00AE36FA">
              <w:rPr>
                <w:rFonts w:ascii="Arial" w:hAnsi="Arial" w:cs="Arial"/>
                <w:sz w:val="16"/>
                <w:szCs w:val="16"/>
              </w:rPr>
              <w:t>.</w:t>
            </w:r>
            <w:r w:rsidRPr="002E5940">
              <w:rPr>
                <w:rFonts w:ascii="Arial" w:hAnsi="Arial" w:cs="Arial"/>
                <w:sz w:val="16"/>
                <w:szCs w:val="16"/>
              </w:rPr>
              <w:t>156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2F813AE2" w14:textId="0CD7912E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AE36FA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2E5940">
              <w:rPr>
                <w:rFonts w:ascii="Arial" w:hAnsi="Arial" w:cs="Arial"/>
                <w:sz w:val="16"/>
                <w:szCs w:val="16"/>
                <w:lang w:val="en-US"/>
              </w:rPr>
              <w:t>130</w:t>
            </w:r>
          </w:p>
        </w:tc>
      </w:tr>
      <w:tr w:rsidR="00BC3705" w:rsidRPr="002E5940" w14:paraId="6375930A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3B03ED3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59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30-3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7B671D0F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3DD2C4AE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59D02758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21823689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1B72D7E6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1FD159E4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3D72304F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60B40E2E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7690DF7D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EDAA404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14D2EC9F" w14:textId="77777777" w:rsidR="00BC3705" w:rsidRPr="002E5940" w:rsidRDefault="00BC3705" w:rsidP="006B0D69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7ACC47F4" w14:textId="77777777" w:rsidR="00BC3705" w:rsidRPr="002E5940" w:rsidRDefault="00BC3705" w:rsidP="006B0D69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9F164B0" w14:textId="77777777" w:rsidR="00BC3705" w:rsidRPr="002E5940" w:rsidRDefault="00BC3705" w:rsidP="006B0D69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CB06FF5" w14:textId="77777777" w:rsidR="00BC3705" w:rsidRPr="002E5940" w:rsidRDefault="00BC3705" w:rsidP="006B0D69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7C3D06F" w14:textId="77777777" w:rsidR="00BC3705" w:rsidRPr="002E5940" w:rsidRDefault="00BC3705" w:rsidP="006B0D69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5E2028A2" w14:textId="77777777" w:rsidR="00BC3705" w:rsidRPr="002E5940" w:rsidRDefault="00BC3705" w:rsidP="006B0D69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2C3C7CA" w14:textId="77777777" w:rsidR="00BC3705" w:rsidRPr="002E5940" w:rsidRDefault="00BC3705" w:rsidP="006B0D69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BD44A4D" w14:textId="46FB727C" w:rsidR="00BC3705" w:rsidRPr="002E5940" w:rsidRDefault="00BC3705" w:rsidP="006B0D69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47</w:t>
            </w:r>
            <w:r w:rsidR="00AE36FA">
              <w:rPr>
                <w:rFonts w:ascii="Arial" w:hAnsi="Arial" w:cs="Arial"/>
                <w:sz w:val="16"/>
                <w:szCs w:val="16"/>
              </w:rPr>
              <w:t>.</w:t>
            </w:r>
            <w:r w:rsidRPr="002E5940">
              <w:rPr>
                <w:rFonts w:ascii="Arial" w:hAnsi="Arial" w:cs="Arial"/>
                <w:sz w:val="16"/>
                <w:szCs w:val="16"/>
              </w:rPr>
              <w:t>06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A335579" w14:textId="0CDA8A43" w:rsidR="00BC3705" w:rsidRPr="002E5940" w:rsidRDefault="00BC3705" w:rsidP="006B0D69">
            <w:pPr>
              <w:jc w:val="center"/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</w:pPr>
            <w:r w:rsidRPr="002E5940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 w:rsidR="00AE36FA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2E5940">
              <w:rPr>
                <w:rFonts w:ascii="Arial" w:hAnsi="Arial" w:cs="Arial"/>
                <w:b/>
                <w:bCs/>
                <w:sz w:val="16"/>
                <w:szCs w:val="16"/>
              </w:rPr>
              <w:t>016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E62D335" w14:textId="369C361E" w:rsidR="00BC3705" w:rsidRPr="002E5940" w:rsidRDefault="00BC3705" w:rsidP="006B0D69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  <w:r w:rsidR="00AE36FA">
              <w:rPr>
                <w:rFonts w:ascii="Arial" w:hAnsi="Arial" w:cs="Arial"/>
                <w:sz w:val="16"/>
                <w:szCs w:val="16"/>
              </w:rPr>
              <w:t>.</w:t>
            </w:r>
            <w:r w:rsidRPr="002E5940">
              <w:rPr>
                <w:rFonts w:ascii="Arial" w:hAnsi="Arial" w:cs="Arial"/>
                <w:sz w:val="16"/>
                <w:szCs w:val="16"/>
              </w:rPr>
              <w:t>389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704D6055" w14:textId="01584A5B" w:rsidR="00BC3705" w:rsidRPr="002E5940" w:rsidRDefault="00BC3705" w:rsidP="006B0D69">
            <w:pPr>
              <w:jc w:val="center"/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</w:pPr>
            <w:r w:rsidRPr="002E5940"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  <w:t>0</w:t>
            </w:r>
            <w:r w:rsidR="00AE36FA"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  <w:t>.</w:t>
            </w:r>
            <w:r w:rsidRPr="002E5940"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  <w:t>010</w:t>
            </w:r>
          </w:p>
        </w:tc>
      </w:tr>
      <w:tr w:rsidR="00BC3705" w:rsidRPr="002E5940" w14:paraId="1EEEC13F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96D1B5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59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40-4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24F7D5E3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52D523BB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55C89499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0AF99F5B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25631D82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666FC796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6948AAA5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23C75E06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326EDD1A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2250EE0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2B89ED0" w14:textId="77777777" w:rsidR="00BC3705" w:rsidRPr="002E5940" w:rsidRDefault="00BC3705" w:rsidP="006B0D69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3FB15992" w14:textId="77777777" w:rsidR="00BC3705" w:rsidRPr="002E5940" w:rsidRDefault="00BC3705" w:rsidP="006B0D69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11C5FEDF" w14:textId="77777777" w:rsidR="00BC3705" w:rsidRPr="002E5940" w:rsidRDefault="00BC3705" w:rsidP="006B0D69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73CF79C4" w14:textId="77777777" w:rsidR="00BC3705" w:rsidRPr="002E5940" w:rsidRDefault="00BC3705" w:rsidP="006B0D69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797F3C5A" w14:textId="77777777" w:rsidR="00BC3705" w:rsidRPr="002E5940" w:rsidRDefault="00BC3705" w:rsidP="006B0D69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13B351E" w14:textId="77777777" w:rsidR="00BC3705" w:rsidRPr="002E5940" w:rsidRDefault="00BC3705" w:rsidP="006B0D69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7719371" w14:textId="77777777" w:rsidR="00BC3705" w:rsidRPr="002E5940" w:rsidRDefault="00BC3705" w:rsidP="006B0D69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95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B324432" w14:textId="4D6548B9" w:rsidR="00BC3705" w:rsidRPr="002E5940" w:rsidRDefault="00BC3705" w:rsidP="006B0D69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28</w:t>
            </w:r>
            <w:r w:rsidR="00AE36FA">
              <w:rPr>
                <w:rFonts w:ascii="Arial" w:hAnsi="Arial" w:cs="Arial"/>
                <w:sz w:val="16"/>
                <w:szCs w:val="16"/>
              </w:rPr>
              <w:t>.</w:t>
            </w:r>
            <w:r w:rsidRPr="002E5940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26F0C9B" w14:textId="3F2235F7" w:rsidR="00BC3705" w:rsidRPr="002E5940" w:rsidRDefault="00BC3705" w:rsidP="006B0D69">
            <w:pPr>
              <w:jc w:val="center"/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  <w:r w:rsidR="00AE36FA">
              <w:rPr>
                <w:rFonts w:ascii="Arial" w:hAnsi="Arial" w:cs="Arial"/>
                <w:sz w:val="16"/>
                <w:szCs w:val="16"/>
              </w:rPr>
              <w:t>.</w:t>
            </w:r>
            <w:r w:rsidRPr="002E5940">
              <w:rPr>
                <w:rFonts w:ascii="Arial" w:hAnsi="Arial" w:cs="Arial"/>
                <w:sz w:val="16"/>
                <w:szCs w:val="16"/>
              </w:rPr>
              <w:t>057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9435300" w14:textId="3FA628BF" w:rsidR="00BC3705" w:rsidRPr="002E5940" w:rsidRDefault="00BC3705" w:rsidP="006B0D69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  <w:r w:rsidR="00AE36FA">
              <w:rPr>
                <w:rFonts w:ascii="Arial" w:hAnsi="Arial" w:cs="Arial"/>
                <w:sz w:val="16"/>
                <w:szCs w:val="16"/>
              </w:rPr>
              <w:t>.</w:t>
            </w:r>
            <w:r w:rsidRPr="002E5940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56D405C9" w14:textId="1FE00B50" w:rsidR="00BC3705" w:rsidRPr="002E5940" w:rsidRDefault="00BC3705" w:rsidP="006B0D69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2E5940">
              <w:rPr>
                <w:rFonts w:ascii="Arial" w:eastAsia="Arial" w:hAnsi="Arial" w:cs="Arial"/>
                <w:color w:val="010205"/>
                <w:sz w:val="16"/>
                <w:szCs w:val="16"/>
              </w:rPr>
              <w:t>0</w:t>
            </w:r>
            <w:r w:rsidR="00AE36FA">
              <w:rPr>
                <w:rFonts w:ascii="Arial" w:eastAsia="Arial" w:hAnsi="Arial" w:cs="Arial"/>
                <w:color w:val="010205"/>
                <w:sz w:val="16"/>
                <w:szCs w:val="16"/>
              </w:rPr>
              <w:t>.</w:t>
            </w:r>
            <w:r w:rsidRPr="002E5940">
              <w:rPr>
                <w:rFonts w:ascii="Arial" w:eastAsia="Arial" w:hAnsi="Arial" w:cs="Arial"/>
                <w:color w:val="010205"/>
                <w:sz w:val="16"/>
                <w:szCs w:val="16"/>
              </w:rPr>
              <w:t>208</w:t>
            </w:r>
          </w:p>
        </w:tc>
      </w:tr>
      <w:tr w:rsidR="00BC3705" w:rsidRPr="002E5940" w14:paraId="27066416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783D77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59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50-5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7DAE52F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33970594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3BDDFDF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6642576F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1A212CF8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05C6F24D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3C4A1D09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0248AA6E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38BEEE5E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FCB4CAB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548EF4D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5A1112C5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5C09F970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5B330C8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6631C22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33B1606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CC8BD91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224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C1D5843" w14:textId="415811C5" w:rsidR="00BC3705" w:rsidRPr="002E5940" w:rsidRDefault="00BC3705" w:rsidP="006B0D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+9</w:t>
            </w:r>
            <w:r w:rsidR="00AE36FA">
              <w:rPr>
                <w:rFonts w:ascii="Arial" w:hAnsi="Arial" w:cs="Arial"/>
                <w:sz w:val="16"/>
                <w:szCs w:val="16"/>
              </w:rPr>
              <w:t>.</w:t>
            </w:r>
            <w:r w:rsidRPr="002E5940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CCFF475" w14:textId="4610BAA9" w:rsidR="00BC3705" w:rsidRPr="002E5940" w:rsidRDefault="00BC3705" w:rsidP="006B0D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  <w:r w:rsidR="00AE36FA">
              <w:rPr>
                <w:rFonts w:ascii="Arial" w:hAnsi="Arial" w:cs="Arial"/>
                <w:sz w:val="16"/>
                <w:szCs w:val="16"/>
              </w:rPr>
              <w:t>.</w:t>
            </w:r>
            <w:r w:rsidRPr="002E5940">
              <w:rPr>
                <w:rFonts w:ascii="Arial" w:hAnsi="Arial" w:cs="Arial"/>
                <w:sz w:val="16"/>
                <w:szCs w:val="16"/>
              </w:rPr>
              <w:t>600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0E1F88F" w14:textId="4344876B" w:rsidR="00BC3705" w:rsidRPr="002E5940" w:rsidRDefault="00BC3705" w:rsidP="006B0D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  <w:r w:rsidR="00AE36FA">
              <w:rPr>
                <w:rFonts w:ascii="Arial" w:hAnsi="Arial" w:cs="Arial"/>
                <w:sz w:val="16"/>
                <w:szCs w:val="16"/>
              </w:rPr>
              <w:t>.</w:t>
            </w:r>
            <w:r w:rsidRPr="002E5940">
              <w:rPr>
                <w:rFonts w:ascii="Arial" w:hAnsi="Arial" w:cs="Arial"/>
                <w:sz w:val="16"/>
                <w:szCs w:val="16"/>
              </w:rPr>
              <w:t>00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48094770" w14:textId="61EA16EC" w:rsidR="00BC3705" w:rsidRPr="002E5940" w:rsidRDefault="00BC3705" w:rsidP="006B0D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AE36F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5940">
              <w:rPr>
                <w:rFonts w:ascii="Arial" w:hAnsi="Arial" w:cs="Arial"/>
                <w:color w:val="000000"/>
                <w:sz w:val="16"/>
                <w:szCs w:val="16"/>
              </w:rPr>
              <w:t>901</w:t>
            </w:r>
          </w:p>
        </w:tc>
      </w:tr>
      <w:tr w:rsidR="00BC3705" w:rsidRPr="002E5940" w14:paraId="5B30ACEC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3A7603" w14:textId="77777777" w:rsidR="00BC3705" w:rsidRPr="002E5940" w:rsidRDefault="00BC3705" w:rsidP="006B0D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E59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60-6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CCE18A5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19945DB1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6BDB0A6B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D2B90C6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1B5DD6F8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7A0CB62A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54B573CD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502853C4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36226D4E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1C820C7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559E4B28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34B627B5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B1E0CFD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5AE535A0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64734A9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14BC02B3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BC05590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42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C9F2231" w14:textId="43BFB8B5" w:rsidR="00BC3705" w:rsidRPr="002E5940" w:rsidRDefault="00BC3705" w:rsidP="006B0D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10</w:t>
            </w:r>
            <w:r w:rsidR="00AE36FA">
              <w:rPr>
                <w:rFonts w:ascii="Arial" w:hAnsi="Arial" w:cs="Arial"/>
                <w:sz w:val="16"/>
                <w:szCs w:val="16"/>
              </w:rPr>
              <w:t>.</w:t>
            </w:r>
            <w:r w:rsidRPr="002E5940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FEFAA70" w14:textId="6D90F3C8" w:rsidR="00BC3705" w:rsidRPr="002E5940" w:rsidRDefault="00BC3705" w:rsidP="006B0D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  <w:r w:rsidR="00AE36FA">
              <w:rPr>
                <w:rFonts w:ascii="Arial" w:hAnsi="Arial" w:cs="Arial"/>
                <w:sz w:val="16"/>
                <w:szCs w:val="16"/>
              </w:rPr>
              <w:t>.</w:t>
            </w:r>
            <w:r w:rsidRPr="002E5940">
              <w:rPr>
                <w:rFonts w:ascii="Arial" w:hAnsi="Arial" w:cs="Arial"/>
                <w:sz w:val="16"/>
                <w:szCs w:val="16"/>
              </w:rPr>
              <w:t>515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86A4F40" w14:textId="3184F008" w:rsidR="00BC3705" w:rsidRPr="002E5940" w:rsidRDefault="00BC3705" w:rsidP="006B0D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  <w:r w:rsidR="00AE36FA">
              <w:rPr>
                <w:rFonts w:ascii="Arial" w:hAnsi="Arial" w:cs="Arial"/>
                <w:sz w:val="16"/>
                <w:szCs w:val="16"/>
              </w:rPr>
              <w:t>.</w:t>
            </w:r>
            <w:r w:rsidRPr="002E5940">
              <w:rPr>
                <w:rFonts w:ascii="Arial" w:hAnsi="Arial" w:cs="Arial"/>
                <w:sz w:val="16"/>
                <w:szCs w:val="16"/>
              </w:rPr>
              <w:t>054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416F0572" w14:textId="1B687F64" w:rsidR="00BC3705" w:rsidRPr="002E5940" w:rsidRDefault="00BC3705" w:rsidP="006B0D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AE36F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5940">
              <w:rPr>
                <w:rFonts w:ascii="Arial" w:hAnsi="Arial" w:cs="Arial"/>
                <w:color w:val="000000"/>
                <w:sz w:val="16"/>
                <w:szCs w:val="16"/>
              </w:rPr>
              <w:t>385</w:t>
            </w:r>
          </w:p>
        </w:tc>
      </w:tr>
      <w:tr w:rsidR="00BC3705" w:rsidRPr="002E5940" w14:paraId="65AC19E3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566B0A6" w14:textId="77777777" w:rsidR="00BC3705" w:rsidRPr="002E5940" w:rsidRDefault="00BC3705" w:rsidP="006B0D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E59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70-7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7F93C51D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62FDF0A1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3053D82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3B158915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438B0D6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DE4E326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60EB07BD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3394BCD2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C1C91FD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1F197E9D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301B0F7F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192E5966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22864DD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2B23EB7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B1CB073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6A9E792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25BAED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580DA10" w14:textId="7B8FFFAD" w:rsidR="00BC3705" w:rsidRPr="002E5940" w:rsidRDefault="00BC3705" w:rsidP="006B0D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+21</w:t>
            </w:r>
            <w:r w:rsidR="00AE36FA">
              <w:rPr>
                <w:rFonts w:ascii="Arial" w:hAnsi="Arial" w:cs="Arial"/>
                <w:sz w:val="16"/>
                <w:szCs w:val="16"/>
              </w:rPr>
              <w:t>.</w:t>
            </w:r>
            <w:r w:rsidRPr="002E5940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3A41A0" w14:textId="5556C196" w:rsidR="00BC3705" w:rsidRPr="002E5940" w:rsidRDefault="00BC3705" w:rsidP="006B0D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  <w:r w:rsidR="00AE36FA">
              <w:rPr>
                <w:rFonts w:ascii="Arial" w:hAnsi="Arial" w:cs="Arial"/>
                <w:sz w:val="16"/>
                <w:szCs w:val="16"/>
              </w:rPr>
              <w:t>.</w:t>
            </w:r>
            <w:r w:rsidRPr="002E5940">
              <w:rPr>
                <w:rFonts w:ascii="Arial" w:hAnsi="Arial" w:cs="Arial"/>
                <w:sz w:val="16"/>
                <w:szCs w:val="16"/>
              </w:rPr>
              <w:t>462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4F4583D" w14:textId="44CD5B59" w:rsidR="00BC3705" w:rsidRPr="002E5940" w:rsidRDefault="00BC3705" w:rsidP="006B0D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  <w:r w:rsidR="00AE36FA">
              <w:rPr>
                <w:rFonts w:ascii="Arial" w:hAnsi="Arial" w:cs="Arial"/>
                <w:sz w:val="16"/>
                <w:szCs w:val="16"/>
              </w:rPr>
              <w:t>.</w:t>
            </w:r>
            <w:r w:rsidRPr="002E5940">
              <w:rPr>
                <w:rFonts w:ascii="Arial" w:hAnsi="Arial" w:cs="Arial"/>
                <w:sz w:val="16"/>
                <w:szCs w:val="16"/>
              </w:rPr>
              <w:t>002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6CE9F014" w14:textId="5E86BC9E" w:rsidR="00BC3705" w:rsidRPr="002E5940" w:rsidRDefault="00BC3705" w:rsidP="006B0D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AE36F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5940">
              <w:rPr>
                <w:rFonts w:ascii="Arial" w:hAnsi="Arial" w:cs="Arial"/>
                <w:color w:val="000000"/>
                <w:sz w:val="16"/>
                <w:szCs w:val="16"/>
              </w:rPr>
              <w:t>883</w:t>
            </w:r>
          </w:p>
        </w:tc>
      </w:tr>
      <w:tr w:rsidR="00BC3705" w:rsidRPr="002E5940" w14:paraId="2E26C9A0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66A0597" w14:textId="77777777" w:rsidR="00BC3705" w:rsidRPr="002E5940" w:rsidRDefault="00BC3705" w:rsidP="006B0D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E59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80-8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7C652973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FF41870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625A5DAC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3FC87949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08E1AB48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5474A0C1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1947DD6A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7505E20D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7DBE15EA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05BA254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566F2EC8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2628654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18C7F3F3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9E663EE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6948A36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B8710E9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7A08592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4312474" w14:textId="5BD1B09A" w:rsidR="00BC3705" w:rsidRPr="002E5940" w:rsidRDefault="00BC3705" w:rsidP="006B0D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+87</w:t>
            </w:r>
            <w:r w:rsidR="00AE36FA">
              <w:rPr>
                <w:rFonts w:ascii="Arial" w:hAnsi="Arial" w:cs="Arial"/>
                <w:sz w:val="16"/>
                <w:szCs w:val="16"/>
              </w:rPr>
              <w:t>.</w:t>
            </w:r>
            <w:r w:rsidRPr="002E5940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C505E11" w14:textId="04692924" w:rsidR="00BC3705" w:rsidRPr="002E5940" w:rsidRDefault="00BC3705" w:rsidP="006B0D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  <w:r w:rsidR="00AE36FA">
              <w:rPr>
                <w:rFonts w:ascii="Arial" w:hAnsi="Arial" w:cs="Arial"/>
                <w:sz w:val="16"/>
                <w:szCs w:val="16"/>
              </w:rPr>
              <w:t>.</w:t>
            </w:r>
            <w:r w:rsidRPr="002E5940">
              <w:rPr>
                <w:rFonts w:ascii="Arial" w:hAnsi="Arial" w:cs="Arial"/>
                <w:sz w:val="16"/>
                <w:szCs w:val="16"/>
              </w:rPr>
              <w:t>227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235898B" w14:textId="5279B27B" w:rsidR="00BC3705" w:rsidRPr="002E5940" w:rsidRDefault="00BC3705" w:rsidP="006B0D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  <w:r w:rsidR="00AE36FA">
              <w:rPr>
                <w:rFonts w:ascii="Arial" w:hAnsi="Arial" w:cs="Arial"/>
                <w:sz w:val="16"/>
                <w:szCs w:val="16"/>
              </w:rPr>
              <w:t>.</w:t>
            </w:r>
            <w:r w:rsidRPr="002E5940">
              <w:rPr>
                <w:rFonts w:ascii="Arial" w:hAnsi="Arial" w:cs="Arial"/>
                <w:sz w:val="16"/>
                <w:szCs w:val="16"/>
              </w:rPr>
              <w:t>05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1AEA6B65" w14:textId="0178581D" w:rsidR="00BC3705" w:rsidRPr="002E5940" w:rsidRDefault="00BC3705" w:rsidP="006B0D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AE36F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E5940">
              <w:rPr>
                <w:rFonts w:ascii="Arial" w:hAnsi="Arial" w:cs="Arial"/>
                <w:color w:val="000000"/>
                <w:sz w:val="16"/>
                <w:szCs w:val="16"/>
              </w:rPr>
              <w:t>406</w:t>
            </w:r>
          </w:p>
        </w:tc>
      </w:tr>
      <w:tr w:rsidR="00BC3705" w:rsidRPr="002E5940" w14:paraId="474A90BA" w14:textId="77777777" w:rsidTr="006B0D69">
        <w:trPr>
          <w:trHeight w:val="255"/>
        </w:trPr>
        <w:tc>
          <w:tcPr>
            <w:tcW w:w="624" w:type="dxa"/>
            <w:tcBorders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111C0FD" w14:textId="77777777" w:rsidR="00BC3705" w:rsidRPr="002E5940" w:rsidRDefault="00BC3705" w:rsidP="006B0D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E59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90+</w:t>
            </w:r>
          </w:p>
        </w:tc>
        <w:tc>
          <w:tcPr>
            <w:tcW w:w="624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12576C9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554AE4CB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35382F8A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7849B45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545939D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193CB6F1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9430B46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2C146076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4C55527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1607B2E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D626E87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3436EA37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39C40A29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30C699FE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E0E699C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19F65253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9C10D07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E1D74FA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B1D4D78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67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E31ECB4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C5295D3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BC3705" w:rsidRPr="002E5940" w14:paraId="6B1F7E4E" w14:textId="77777777" w:rsidTr="006B0D69">
        <w:trPr>
          <w:trHeight w:val="255"/>
        </w:trPr>
        <w:tc>
          <w:tcPr>
            <w:tcW w:w="624" w:type="dxa"/>
            <w:tcBorders>
              <w:top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29EF794" w14:textId="77777777" w:rsidR="00BC3705" w:rsidRPr="002E5940" w:rsidRDefault="00BC3705" w:rsidP="006B0D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E59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624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778CB198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6B860356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0F3AE279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610EE28B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1315DD3E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8D558D5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3BBDBDE5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792ABDD9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77C22EDB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F8C7FAB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7C0AA38D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3F314FBC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1CCAE58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4495803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CC2301A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624" w:type="dxa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10BC1417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62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A5B6424" w14:textId="77777777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1086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F1D6BE1" w14:textId="22F9DC0E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  <w:lang w:val="en-US"/>
              </w:rPr>
              <w:t>-22</w:t>
            </w:r>
            <w:r w:rsidR="00AE36FA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2E5940"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6C0766B" w14:textId="35EC59D2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94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</w:t>
            </w:r>
            <w:r w:rsidR="00AE36F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2E594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4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08BE55B" w14:textId="46C16FA3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94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AE36F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2E594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5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1EA788D" w14:textId="3027638A" w:rsidR="00BC3705" w:rsidRPr="002E5940" w:rsidRDefault="00BC3705" w:rsidP="006B0D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594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</w:t>
            </w:r>
            <w:r w:rsidR="00AE36F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2E594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07</w:t>
            </w:r>
          </w:p>
        </w:tc>
      </w:tr>
    </w:tbl>
    <w:p w14:paraId="323D6DCF" w14:textId="23751666" w:rsidR="00BC3705" w:rsidRPr="004537D9" w:rsidRDefault="00DC57CF" w:rsidP="00BC3705">
      <w:pPr>
        <w:spacing w:after="0" w:line="240" w:lineRule="auto"/>
        <w:rPr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>*change in frequency between the early cohort and the current cohort;</w:t>
      </w:r>
      <w:r>
        <w:rPr>
          <w:i/>
          <w:iCs/>
          <w:sz w:val="16"/>
          <w:szCs w:val="16"/>
        </w:rPr>
        <w:t xml:space="preserve"> </w:t>
      </w:r>
      <w:r w:rsidR="00BC3705" w:rsidRPr="004537D9">
        <w:rPr>
          <w:i/>
          <w:iCs/>
          <w:sz w:val="16"/>
          <w:szCs w:val="16"/>
        </w:rPr>
        <w:t>**P value for the significance of linear regression analysis; ***not enough data for statistical analysis.</w:t>
      </w:r>
    </w:p>
    <w:p w14:paraId="79AA7CFB" w14:textId="77777777" w:rsidR="00BC3705" w:rsidRDefault="00BC3705" w:rsidP="00BC3705">
      <w:pPr>
        <w:spacing w:after="0"/>
      </w:pPr>
    </w:p>
    <w:p w14:paraId="7B412C2F" w14:textId="77777777" w:rsidR="00AE36FA" w:rsidRDefault="00AE36FA" w:rsidP="00BC3705">
      <w:pPr>
        <w:spacing w:after="0"/>
      </w:pPr>
    </w:p>
    <w:p w14:paraId="1C89A0C6" w14:textId="7F8A2221" w:rsidR="00BC3705" w:rsidRPr="0002446A" w:rsidRDefault="00AE36FA" w:rsidP="00BC3705">
      <w:pPr>
        <w:spacing w:after="0"/>
      </w:pPr>
      <w:r>
        <w:t xml:space="preserve">Supplementary </w:t>
      </w:r>
      <w:r w:rsidRPr="0002446A">
        <w:t xml:space="preserve">Table </w:t>
      </w:r>
      <w:r>
        <w:t>3</w:t>
      </w:r>
      <w:r w:rsidR="00BC3705" w:rsidRPr="0002446A">
        <w:t>. Annual distribution of burns and corrosions by age group</w:t>
      </w:r>
      <w:r w:rsidR="00BC3705">
        <w:t>.</w:t>
      </w:r>
    </w:p>
    <w:tbl>
      <w:tblPr>
        <w:tblStyle w:val="TableGrid"/>
        <w:tblW w:w="140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850"/>
        <w:gridCol w:w="709"/>
        <w:gridCol w:w="567"/>
        <w:gridCol w:w="709"/>
      </w:tblGrid>
      <w:tr w:rsidR="00871E44" w:rsidRPr="00AB0AE4" w14:paraId="149C659A" w14:textId="77777777" w:rsidTr="006B0D69">
        <w:trPr>
          <w:trHeight w:val="255"/>
        </w:trPr>
        <w:tc>
          <w:tcPr>
            <w:tcW w:w="624" w:type="dxa"/>
            <w:tcBorders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6E97B82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634112E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07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683DB37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08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B7DAE16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09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8C6B6B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901B139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1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0F8D13F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2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48002D3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3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DF9478D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4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7F3AA491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7C83F4C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830FA63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7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7A026F25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8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A6ECDB6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9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17D68EEB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2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1D359202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21</w:t>
            </w:r>
          </w:p>
        </w:tc>
        <w:tc>
          <w:tcPr>
            <w:tcW w:w="624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B2F18E4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22</w:t>
            </w:r>
          </w:p>
        </w:tc>
        <w:tc>
          <w:tcPr>
            <w:tcW w:w="62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DAA537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850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7010647" w14:textId="54949D47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7707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Change between </w:t>
            </w:r>
            <w:r w:rsidRPr="00871E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EC and CC</w:t>
            </w:r>
            <w:r w:rsidRPr="0027707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(%)*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D5A765C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proofErr w:type="spellStart"/>
            <w:r w:rsidRPr="00AB0A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567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27B737A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²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509D0CE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proofErr w:type="spellStart"/>
            <w:r w:rsidRPr="00AB0A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  <w:r w:rsidRPr="00AB0A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</w:t>
            </w:r>
          </w:p>
        </w:tc>
      </w:tr>
      <w:tr w:rsidR="00871E44" w:rsidRPr="00AB0AE4" w14:paraId="37ADBE5C" w14:textId="77777777" w:rsidTr="006B0D69">
        <w:trPr>
          <w:trHeight w:val="255"/>
        </w:trPr>
        <w:tc>
          <w:tcPr>
            <w:tcW w:w="624" w:type="dxa"/>
            <w:tcBorders>
              <w:top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EF274AD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0A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0-9</w:t>
            </w:r>
          </w:p>
        </w:tc>
        <w:tc>
          <w:tcPr>
            <w:tcW w:w="624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672DF5F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FF02723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B1A4B91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D2026C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5B3AFBE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969E2F0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E340600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CD70EBB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15D08F4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92D5D7F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C689758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382EC60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30B2FDCF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5DBFCD5B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2361020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F155CF7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19C3231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03E6010" w14:textId="30AA456A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-1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B0AE4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3F80C9F" w14:textId="1C8CB298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B0AE4">
              <w:rPr>
                <w:rFonts w:ascii="Arial" w:hAnsi="Arial" w:cs="Arial"/>
                <w:sz w:val="16"/>
                <w:szCs w:val="16"/>
              </w:rPr>
              <w:t>527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E08FC31" w14:textId="56782AC3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B0AE4">
              <w:rPr>
                <w:rFonts w:ascii="Arial" w:hAnsi="Arial" w:cs="Arial"/>
                <w:sz w:val="16"/>
                <w:szCs w:val="16"/>
              </w:rPr>
              <w:t>073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9BFA1C5" w14:textId="2A22E120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AB0AE4">
              <w:rPr>
                <w:rFonts w:ascii="Arial" w:hAnsi="Arial" w:cs="Arial"/>
                <w:sz w:val="16"/>
                <w:szCs w:val="16"/>
                <w:lang w:val="en-US"/>
              </w:rPr>
              <w:t>310</w:t>
            </w:r>
          </w:p>
        </w:tc>
      </w:tr>
      <w:tr w:rsidR="00871E44" w:rsidRPr="00AB0AE4" w14:paraId="22B64440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6CA751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0A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10-1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65B8460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FF22853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801BCA3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5AE93CD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5691076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AA97BC5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2FE2CFA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C1048B0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77C167EB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51BC965C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AE12827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3ACE4D1D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17712F6C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C350C90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A2FD158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77EFF80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E1CA5DE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54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C1423B8" w14:textId="40E49F2A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+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B0AE4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BAB1D29" w14:textId="271ED07B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B0AE4">
              <w:rPr>
                <w:rFonts w:ascii="Arial" w:hAnsi="Arial" w:cs="Arial"/>
                <w:sz w:val="16"/>
                <w:szCs w:val="16"/>
              </w:rPr>
              <w:t>812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E8AAD80" w14:textId="3BD65911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B0AE4">
              <w:rPr>
                <w:rFonts w:ascii="Arial" w:hAnsi="Arial" w:cs="Arial"/>
                <w:sz w:val="16"/>
                <w:szCs w:val="16"/>
              </w:rPr>
              <w:t>005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492EC7DD" w14:textId="5965EA29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AB0AE4">
              <w:rPr>
                <w:rFonts w:ascii="Arial" w:hAnsi="Arial" w:cs="Arial"/>
                <w:sz w:val="16"/>
                <w:szCs w:val="16"/>
                <w:lang w:val="en-US"/>
              </w:rPr>
              <w:t>797</w:t>
            </w:r>
          </w:p>
        </w:tc>
      </w:tr>
      <w:tr w:rsidR="00871E44" w:rsidRPr="00AB0AE4" w14:paraId="358DCA40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565125B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0A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20-2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7E155C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D063E44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38F9A5C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7218560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C06986E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41284A8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57812EC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A7AC52B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32EAEFDE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7A00EB0A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1045E535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476DE6B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3F3FA99B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85A6705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F2ED7C7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1318A02C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2C57846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344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CA3E96C" w14:textId="49502989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+4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B0AE4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73EC5D4" w14:textId="3FF69F4F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AB0AE4">
              <w:rPr>
                <w:rFonts w:ascii="Arial" w:hAnsi="Arial" w:cs="Arial"/>
                <w:b/>
                <w:bCs/>
                <w:sz w:val="16"/>
                <w:szCs w:val="16"/>
              </w:rPr>
              <w:t>004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E381794" w14:textId="0AFCFE46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B0AE4">
              <w:rPr>
                <w:rFonts w:ascii="Arial" w:hAnsi="Arial" w:cs="Arial"/>
                <w:sz w:val="16"/>
                <w:szCs w:val="16"/>
              </w:rPr>
              <w:t>273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28ED6022" w14:textId="4D4FFAAD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.</w:t>
            </w:r>
            <w:r w:rsidRPr="00AB0AE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38</w:t>
            </w:r>
          </w:p>
        </w:tc>
      </w:tr>
      <w:tr w:rsidR="00871E44" w:rsidRPr="00AB0AE4" w14:paraId="68F4E853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B94C12F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0A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30-3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4C3E9F0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AF26910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0B57297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BF9D448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A51CEA8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F71F0A6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12A068B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449CE1A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E74797D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565732C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00032C1" w14:textId="77777777" w:rsidR="00871E44" w:rsidRPr="00AB0AE4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2A7F2CC" w14:textId="77777777" w:rsidR="00871E44" w:rsidRPr="00AB0AE4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01A7065" w14:textId="77777777" w:rsidR="00871E44" w:rsidRPr="00AB0AE4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7156CF4B" w14:textId="77777777" w:rsidR="00871E44" w:rsidRPr="00AB0AE4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A5B7313" w14:textId="77777777" w:rsidR="00871E44" w:rsidRPr="00AB0AE4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115A5913" w14:textId="77777777" w:rsidR="00871E44" w:rsidRPr="00AB0AE4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217F815" w14:textId="77777777" w:rsidR="00871E44" w:rsidRPr="00AB0AE4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98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C9510B9" w14:textId="024B8397" w:rsidR="00871E44" w:rsidRPr="00AB0AE4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+7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B0AE4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DAF73E7" w14:textId="01BDD2A8" w:rsidR="00871E44" w:rsidRPr="00AB0AE4" w:rsidRDefault="00871E44" w:rsidP="00871E44">
            <w:pPr>
              <w:jc w:val="center"/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</w:pPr>
            <w:r w:rsidRPr="00AB0AE4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AB0AE4">
              <w:rPr>
                <w:rFonts w:ascii="Arial" w:hAnsi="Arial" w:cs="Arial"/>
                <w:b/>
                <w:bCs/>
                <w:sz w:val="16"/>
                <w:szCs w:val="16"/>
              </w:rPr>
              <w:t>000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EFE57EF" w14:textId="489DDEBC" w:rsidR="00871E44" w:rsidRPr="00AB0AE4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B0AE4">
              <w:rPr>
                <w:rFonts w:ascii="Arial" w:hAnsi="Arial" w:cs="Arial"/>
                <w:sz w:val="16"/>
                <w:szCs w:val="16"/>
              </w:rPr>
              <w:t>344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0E803EC6" w14:textId="43A241C8" w:rsidR="00871E44" w:rsidRPr="00AB0AE4" w:rsidRDefault="00871E44" w:rsidP="00871E44">
            <w:pPr>
              <w:jc w:val="center"/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</w:pPr>
            <w:r w:rsidRPr="00AB0AE4"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  <w:t>.</w:t>
            </w:r>
            <w:r w:rsidRPr="00AB0AE4"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  <w:t>017</w:t>
            </w:r>
          </w:p>
        </w:tc>
      </w:tr>
      <w:tr w:rsidR="00871E44" w:rsidRPr="00AB0AE4" w14:paraId="0E39A20B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681B36A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0A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40-4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8CC9545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B872E8A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C113FFE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CD0E7A3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5533580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4384ECF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F3436D7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1288F33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C0A8119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A0799A9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09ED2B8" w14:textId="77777777" w:rsidR="00871E44" w:rsidRPr="00AB0AE4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806AD05" w14:textId="77777777" w:rsidR="00871E44" w:rsidRPr="00AB0AE4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32859EE" w14:textId="77777777" w:rsidR="00871E44" w:rsidRPr="00AB0AE4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5E0ED361" w14:textId="77777777" w:rsidR="00871E44" w:rsidRPr="00AB0AE4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79D01ADC" w14:textId="77777777" w:rsidR="00871E44" w:rsidRPr="00AB0AE4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3FA355F8" w14:textId="77777777" w:rsidR="00871E44" w:rsidRPr="00AB0AE4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825E23B" w14:textId="77777777" w:rsidR="00871E44" w:rsidRPr="00AB0AE4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71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064FB26" w14:textId="3944A0E9" w:rsidR="00871E44" w:rsidRPr="00AB0AE4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+4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B0AE4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D03DB9D" w14:textId="142E73BD" w:rsidR="00871E44" w:rsidRPr="00AB0AE4" w:rsidRDefault="00871E44" w:rsidP="00871E44">
            <w:pPr>
              <w:jc w:val="center"/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</w:pPr>
            <w:r w:rsidRPr="00AB0AE4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AB0AE4">
              <w:rPr>
                <w:rFonts w:ascii="Arial" w:hAnsi="Arial" w:cs="Arial"/>
                <w:b/>
                <w:bCs/>
                <w:sz w:val="16"/>
                <w:szCs w:val="16"/>
              </w:rPr>
              <w:t>003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80CE4B6" w14:textId="01507CFA" w:rsidR="00871E44" w:rsidRPr="00AB0AE4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B0AE4">
              <w:rPr>
                <w:rFonts w:ascii="Arial" w:hAnsi="Arial" w:cs="Arial"/>
                <w:sz w:val="16"/>
                <w:szCs w:val="16"/>
              </w:rPr>
              <w:t>322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61AEE951" w14:textId="646DA8C0" w:rsidR="00871E44" w:rsidRPr="00AB0AE4" w:rsidRDefault="00871E44" w:rsidP="00871E44">
            <w:pPr>
              <w:jc w:val="center"/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</w:pPr>
            <w:r w:rsidRPr="00AB0AE4"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  <w:t>.</w:t>
            </w:r>
            <w:r w:rsidRPr="00AB0AE4"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  <w:t>022</w:t>
            </w:r>
          </w:p>
        </w:tc>
      </w:tr>
      <w:tr w:rsidR="00871E44" w:rsidRPr="00AB0AE4" w14:paraId="40279E1E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40A3CC3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0A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50-5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7C9EA98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8399653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4489E1C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0E6553E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F60E06C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28E7236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DC07FDF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CF66A66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545CA378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0F81953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8F039C0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2E46839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F7F201B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5AFF9DFF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1B5D38F3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25E78AC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D4859BD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06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A7A025" w14:textId="4EADE59C" w:rsidR="00871E44" w:rsidRPr="00AB0AE4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+5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B0AE4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8B78848" w14:textId="5E36F2F7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B0AE4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AB0AE4">
              <w:rPr>
                <w:rFonts w:ascii="Arial" w:hAnsi="Arial" w:cs="Arial"/>
                <w:b/>
                <w:bCs/>
                <w:sz w:val="16"/>
                <w:szCs w:val="16"/>
              </w:rPr>
              <w:t>028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3F3E7A8" w14:textId="7AD08C9C" w:rsidR="00871E44" w:rsidRPr="00AB0AE4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B0AE4">
              <w:rPr>
                <w:rFonts w:ascii="Arial" w:hAnsi="Arial" w:cs="Arial"/>
                <w:sz w:val="16"/>
                <w:szCs w:val="16"/>
              </w:rPr>
              <w:t>403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5F0AE608" w14:textId="38741B77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B0A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B0AE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08</w:t>
            </w:r>
          </w:p>
        </w:tc>
      </w:tr>
      <w:tr w:rsidR="00871E44" w:rsidRPr="00AB0AE4" w14:paraId="4DB95BE8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AE9BD3D" w14:textId="77777777" w:rsidR="00871E44" w:rsidRPr="00AB0AE4" w:rsidRDefault="00871E44" w:rsidP="00871E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B0A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60-6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40DACEC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BAF9275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992593D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E763E9E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94D1BD9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E32359C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73FA372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F6E3D56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1333B575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1C4F93C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3C9A4152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4C8CE6B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6A39A5E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D65C42A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74236C0D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DF5250A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09A9CEB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682A443" w14:textId="325E74B0" w:rsidR="00871E44" w:rsidRPr="00AB0AE4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+5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B0AE4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CE45D5B" w14:textId="1CE46188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B0AE4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AB0AE4">
              <w:rPr>
                <w:rFonts w:ascii="Arial" w:hAnsi="Arial" w:cs="Arial"/>
                <w:b/>
                <w:bCs/>
                <w:sz w:val="16"/>
                <w:szCs w:val="16"/>
              </w:rPr>
              <w:t>038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FDE3CAE" w14:textId="097F981F" w:rsidR="00871E44" w:rsidRPr="00AB0AE4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B0AE4">
              <w:rPr>
                <w:rFonts w:ascii="Arial" w:hAnsi="Arial" w:cs="Arial"/>
                <w:sz w:val="16"/>
                <w:szCs w:val="16"/>
              </w:rPr>
              <w:t>208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1BCACA23" w14:textId="149EB7D1" w:rsidR="00871E44" w:rsidRPr="00AB0AE4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B0A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B0AE4">
              <w:rPr>
                <w:rFonts w:ascii="Arial" w:hAnsi="Arial" w:cs="Arial"/>
                <w:color w:val="000000"/>
                <w:sz w:val="16"/>
                <w:szCs w:val="16"/>
              </w:rPr>
              <w:t>076</w:t>
            </w:r>
          </w:p>
        </w:tc>
      </w:tr>
      <w:tr w:rsidR="00871E44" w:rsidRPr="00AB0AE4" w14:paraId="64F5E86D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B07C027" w14:textId="77777777" w:rsidR="00871E44" w:rsidRPr="00AB0AE4" w:rsidRDefault="00871E44" w:rsidP="00871E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B0A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70-7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3636F15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8A96D72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6D868B6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735CDBB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62260F1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FEDC782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00B846B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4E3CD92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72522590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5478091C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1C02647F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2D61024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935EACE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747D9D60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120B6317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59E51C88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5846991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3D2C98E" w14:textId="6DA71203" w:rsidR="00871E44" w:rsidRPr="00AB0AE4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+2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B0AE4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8AF2F3" w14:textId="4BDD3F7E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B0AE4">
              <w:rPr>
                <w:rFonts w:ascii="Arial" w:hAnsi="Arial" w:cs="Arial"/>
                <w:sz w:val="16"/>
                <w:szCs w:val="16"/>
              </w:rPr>
              <w:t>267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5972E1F" w14:textId="16F40433" w:rsidR="00871E44" w:rsidRPr="00AB0AE4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B0AE4">
              <w:rPr>
                <w:rFonts w:ascii="Arial" w:hAnsi="Arial" w:cs="Arial"/>
                <w:sz w:val="16"/>
                <w:szCs w:val="16"/>
              </w:rPr>
              <w:t>042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63D10692" w14:textId="1EDB4D3D" w:rsidR="00871E44" w:rsidRPr="00AB0AE4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B0A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B0AE4">
              <w:rPr>
                <w:rFonts w:ascii="Arial" w:hAnsi="Arial" w:cs="Arial"/>
                <w:color w:val="000000"/>
                <w:sz w:val="16"/>
                <w:szCs w:val="16"/>
              </w:rPr>
              <w:t>447</w:t>
            </w:r>
          </w:p>
        </w:tc>
      </w:tr>
      <w:tr w:rsidR="00871E44" w:rsidRPr="00AB0AE4" w14:paraId="4B59746C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E29230" w14:textId="77777777" w:rsidR="00871E44" w:rsidRPr="00AB0AE4" w:rsidRDefault="00871E44" w:rsidP="00871E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B0A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80-8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70F0731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693AEC7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AA4E92C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39237DE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B76154B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C1BA953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C3BAF25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8BAD7AF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2F14C15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5E00B6F7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5C780CCD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49003F8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3F4FF5C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8F54417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441EDC3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304B2FA7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F6FDD07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17F3AB3" w14:textId="4859A89B" w:rsidR="00871E44" w:rsidRPr="00AB0AE4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-1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B0AE4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8FBA0BE" w14:textId="2AAC62CE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B0AE4">
              <w:rPr>
                <w:rFonts w:ascii="Arial" w:hAnsi="Arial" w:cs="Arial"/>
                <w:sz w:val="16"/>
                <w:szCs w:val="16"/>
              </w:rPr>
              <w:t>762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52904F" w14:textId="57F22C36" w:rsidR="00871E44" w:rsidRPr="00AB0AE4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B0AE4">
              <w:rPr>
                <w:rFonts w:ascii="Arial" w:hAnsi="Arial" w:cs="Arial"/>
                <w:sz w:val="16"/>
                <w:szCs w:val="16"/>
              </w:rPr>
              <w:t>004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22770722" w14:textId="3CC98904" w:rsidR="00871E44" w:rsidRPr="00AB0AE4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B0AE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AB0AE4">
              <w:rPr>
                <w:rFonts w:ascii="Arial" w:hAnsi="Arial" w:cs="Arial"/>
                <w:color w:val="000000"/>
                <w:sz w:val="16"/>
                <w:szCs w:val="16"/>
              </w:rPr>
              <w:t>818</w:t>
            </w:r>
          </w:p>
        </w:tc>
      </w:tr>
      <w:tr w:rsidR="00871E44" w:rsidRPr="00AB0AE4" w14:paraId="4B815B9F" w14:textId="77777777" w:rsidTr="006B0D69">
        <w:trPr>
          <w:trHeight w:val="255"/>
        </w:trPr>
        <w:tc>
          <w:tcPr>
            <w:tcW w:w="624" w:type="dxa"/>
            <w:tcBorders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1D4419B" w14:textId="77777777" w:rsidR="00871E44" w:rsidRPr="00AB0AE4" w:rsidRDefault="00871E44" w:rsidP="00871E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B0A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90+</w:t>
            </w:r>
          </w:p>
        </w:tc>
        <w:tc>
          <w:tcPr>
            <w:tcW w:w="624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6E5A025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23D4DD6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4DFCC87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B64350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341400A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942694B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3CE3BCA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9D86A2E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E6E5096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59165738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91CD92F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72C4B1BE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7EE3C5C6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3273199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11A66705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37CAD348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B183EEE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C331F21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03E19C5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67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96F59E1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FD7F93C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871E44" w:rsidRPr="00AB0AE4" w14:paraId="25E8D78C" w14:textId="77777777" w:rsidTr="006B0D69">
        <w:trPr>
          <w:trHeight w:val="255"/>
        </w:trPr>
        <w:tc>
          <w:tcPr>
            <w:tcW w:w="624" w:type="dxa"/>
            <w:tcBorders>
              <w:top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CA4C119" w14:textId="77777777" w:rsidR="00871E44" w:rsidRPr="00AB0AE4" w:rsidRDefault="00871E44" w:rsidP="00871E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B0A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624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790A9DC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3D1253B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98E06C7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A6B890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F0355F6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E059C8C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853B36D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E172D24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5A2BC865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5CB3B084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7487B262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32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14D3522A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25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A03D2C7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FB9D4A3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71F61D5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624" w:type="dxa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79F90271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62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0DF8FA0" w14:textId="7777777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</w:rPr>
              <w:t>1552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B95E096" w14:textId="29407474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AE4">
              <w:rPr>
                <w:rFonts w:ascii="Arial" w:hAnsi="Arial" w:cs="Arial"/>
                <w:sz w:val="16"/>
                <w:szCs w:val="16"/>
                <w:lang w:val="en-US"/>
              </w:rPr>
              <w:t>+2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AB0AE4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FD5D72C" w14:textId="744C3317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AE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&lt; 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AB0AE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01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9AC966B" w14:textId="7D2FAF63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AE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AB0AE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29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D133BC5" w14:textId="26E1F992" w:rsidR="00871E44" w:rsidRPr="00AB0AE4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0AE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AB0AE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06</w:t>
            </w:r>
          </w:p>
        </w:tc>
      </w:tr>
    </w:tbl>
    <w:p w14:paraId="70A1EDAC" w14:textId="5107C0BD" w:rsidR="00BC3705" w:rsidRPr="004537D9" w:rsidRDefault="00DC57CF" w:rsidP="00BC3705">
      <w:pPr>
        <w:spacing w:after="0" w:line="240" w:lineRule="auto"/>
        <w:rPr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 xml:space="preserve">*change in frequency between the early cohort and the current cohort; </w:t>
      </w:r>
      <w:r w:rsidR="00BC3705" w:rsidRPr="004537D9">
        <w:rPr>
          <w:i/>
          <w:iCs/>
          <w:sz w:val="16"/>
          <w:szCs w:val="16"/>
        </w:rPr>
        <w:t>**P value for the significance of linear regression analysis; ***not enough data for statistical analysis.</w:t>
      </w:r>
    </w:p>
    <w:p w14:paraId="0F27DB32" w14:textId="77777777" w:rsidR="00BC3705" w:rsidRDefault="00BC3705" w:rsidP="00BC3705">
      <w:pPr>
        <w:spacing w:after="0"/>
      </w:pPr>
    </w:p>
    <w:p w14:paraId="0710BC73" w14:textId="77777777" w:rsidR="00BC3705" w:rsidRDefault="00BC3705" w:rsidP="00BC3705">
      <w:pPr>
        <w:spacing w:after="0"/>
      </w:pPr>
    </w:p>
    <w:p w14:paraId="281A2C7E" w14:textId="77777777" w:rsidR="00BC3705" w:rsidRDefault="00BC3705" w:rsidP="00BC3705">
      <w:pPr>
        <w:spacing w:after="0"/>
      </w:pPr>
    </w:p>
    <w:p w14:paraId="183058D2" w14:textId="77777777" w:rsidR="00AE36FA" w:rsidRDefault="00AE36FA" w:rsidP="00BC3705">
      <w:pPr>
        <w:spacing w:after="0"/>
      </w:pPr>
    </w:p>
    <w:p w14:paraId="63A6B848" w14:textId="77777777" w:rsidR="00AE36FA" w:rsidRDefault="00AE36FA" w:rsidP="00BC3705">
      <w:pPr>
        <w:spacing w:after="0"/>
      </w:pPr>
    </w:p>
    <w:p w14:paraId="135A590D" w14:textId="77777777" w:rsidR="00AE36FA" w:rsidRDefault="00AE36FA" w:rsidP="00BC3705">
      <w:pPr>
        <w:spacing w:after="0"/>
      </w:pPr>
    </w:p>
    <w:p w14:paraId="0F29B7C4" w14:textId="004CD133" w:rsidR="00BC3705" w:rsidRPr="0002446A" w:rsidRDefault="00AE36FA" w:rsidP="00BC3705">
      <w:pPr>
        <w:spacing w:after="0"/>
      </w:pPr>
      <w:r>
        <w:lastRenderedPageBreak/>
        <w:t xml:space="preserve">Supplementary </w:t>
      </w:r>
      <w:r w:rsidRPr="0002446A">
        <w:t xml:space="preserve">Table </w:t>
      </w:r>
      <w:r>
        <w:t>3</w:t>
      </w:r>
      <w:r w:rsidR="00BC3705" w:rsidRPr="0002446A">
        <w:t xml:space="preserve">. Annual distribution of </w:t>
      </w:r>
      <w:r w:rsidR="0089764E">
        <w:t>deep lacerations</w:t>
      </w:r>
      <w:r w:rsidR="00BC3705" w:rsidRPr="0002446A">
        <w:t xml:space="preserve"> by age group</w:t>
      </w:r>
      <w:r w:rsidR="00BC3705">
        <w:t>.</w:t>
      </w:r>
    </w:p>
    <w:tbl>
      <w:tblPr>
        <w:tblStyle w:val="TableGrid"/>
        <w:tblW w:w="140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850"/>
        <w:gridCol w:w="709"/>
        <w:gridCol w:w="567"/>
        <w:gridCol w:w="709"/>
      </w:tblGrid>
      <w:tr w:rsidR="00871E44" w:rsidRPr="005F72A2" w14:paraId="6041337E" w14:textId="77777777" w:rsidTr="006B0D69">
        <w:trPr>
          <w:trHeight w:val="255"/>
        </w:trPr>
        <w:tc>
          <w:tcPr>
            <w:tcW w:w="624" w:type="dxa"/>
            <w:tcBorders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E7B937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5D473E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07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2701A1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08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A50FC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09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45A82F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F5FBA8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1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684146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2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41080B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3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262A7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4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B38167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1C270A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B69858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7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A34360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8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008936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9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40C153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2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E95979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21</w:t>
            </w:r>
          </w:p>
        </w:tc>
        <w:tc>
          <w:tcPr>
            <w:tcW w:w="624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BE5952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22</w:t>
            </w:r>
          </w:p>
        </w:tc>
        <w:tc>
          <w:tcPr>
            <w:tcW w:w="62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19811C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850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1EF9905" w14:textId="2173D45A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7707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Change between </w:t>
            </w:r>
            <w:r w:rsidRPr="00871E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EC and CC</w:t>
            </w:r>
            <w:r w:rsidRPr="0027707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(%)*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FCE53D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proofErr w:type="spellStart"/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567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97274A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²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6F1406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proofErr w:type="spellStart"/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</w:t>
            </w:r>
          </w:p>
        </w:tc>
      </w:tr>
      <w:tr w:rsidR="00871E44" w:rsidRPr="005F72A2" w14:paraId="2627CDB6" w14:textId="77777777" w:rsidTr="006B0D69">
        <w:trPr>
          <w:trHeight w:val="255"/>
        </w:trPr>
        <w:tc>
          <w:tcPr>
            <w:tcW w:w="624" w:type="dxa"/>
            <w:tcBorders>
              <w:top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6154D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0-9</w:t>
            </w:r>
          </w:p>
        </w:tc>
        <w:tc>
          <w:tcPr>
            <w:tcW w:w="624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0FFD34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159469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8F551F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6554A8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1196EC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7BB3EE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569EF4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C0C4C5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ED929C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C257DE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55BFE5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539B11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14AA20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735EF7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B3129D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624" w:type="dxa"/>
            <w:tcBorders>
              <w:top w:val="single" w:sz="18" w:space="0" w:color="auto"/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81EBCA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62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E38183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96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9054BF2" w14:textId="41A6BC8A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-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3F6093" w14:textId="59ACA2CA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879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968C331" w14:textId="1EA9416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021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314F5D6" w14:textId="291ADCF1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  <w:lang w:val="en-US"/>
              </w:rPr>
              <w:t>594</w:t>
            </w:r>
          </w:p>
        </w:tc>
      </w:tr>
      <w:tr w:rsidR="00871E44" w:rsidRPr="005F72A2" w14:paraId="2CA5DF34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00B971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10-1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7AFE3E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1C72EF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161CB5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FC1B99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5F8D30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5C4B9B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714FDD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B5A031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735136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A35F09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25AD39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17393A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9F3708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B312AF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848F3A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1B75B6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23A582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35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355CDC8" w14:textId="7CA2810F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4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DC428CF" w14:textId="4895D08E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01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95E34B0" w14:textId="4D073D59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378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6E181336" w14:textId="2E9C6592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11</w:t>
            </w:r>
          </w:p>
        </w:tc>
      </w:tr>
      <w:tr w:rsidR="00871E44" w:rsidRPr="005F72A2" w14:paraId="4E674BA4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270869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20-2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1E8FBC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20F7A0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6C920A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CF5A24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65F0C7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76E953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86014B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908466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D8138D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16EEAD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46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7335C2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36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862D9D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34B3A1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8002DF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4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9EF492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BD521A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77B82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624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DE0F035" w14:textId="03DF20CD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7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03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96C0FFF" w14:textId="0FA6869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00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AE954F" w14:textId="6DDA1D18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598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31A2D237" w14:textId="50D60A64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01</w:t>
            </w:r>
          </w:p>
        </w:tc>
      </w:tr>
      <w:tr w:rsidR="00871E44" w:rsidRPr="005F72A2" w14:paraId="48C7BB3A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BCDAD3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30-3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C7BF51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A7778C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46083C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5ACCA0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0CE583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71BE7C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497083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1241BA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145831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2C24C9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3010AC8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A0770E5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A830405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F3DECFC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5B97016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60DF574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8E277A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421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88D3FF9" w14:textId="0C9156B2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7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08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DDC0654" w14:textId="289BD5D3" w:rsidR="00871E44" w:rsidRPr="005F72A2" w:rsidRDefault="00871E44" w:rsidP="00871E44">
            <w:pPr>
              <w:jc w:val="center"/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00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CEB9A4F" w14:textId="6BB5BF55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61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358BA1B7" w14:textId="0633571F" w:rsidR="00871E44" w:rsidRPr="005F72A2" w:rsidRDefault="00871E44" w:rsidP="00871E44">
            <w:pPr>
              <w:jc w:val="center"/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01</w:t>
            </w:r>
          </w:p>
        </w:tc>
      </w:tr>
      <w:tr w:rsidR="00871E44" w:rsidRPr="005F72A2" w14:paraId="1A7F664F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166806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40-4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459C61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310464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265E6C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A53C60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AE0AA9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7FC8D8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ECDB8C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5366A2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3926AE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31BDD8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F0DA9E7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A3BEF6A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85C8FF2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20B19F9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EF01DE1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CB711F5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638E050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262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021DBA" w14:textId="31CE4E4F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3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F3B390B" w14:textId="36B15180" w:rsidR="00871E44" w:rsidRPr="005F72A2" w:rsidRDefault="00871E44" w:rsidP="00871E44">
            <w:pPr>
              <w:jc w:val="center"/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00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E0837FC" w14:textId="7DDBB454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49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6C5881FB" w14:textId="10EE38AA" w:rsidR="00871E44" w:rsidRPr="005F72A2" w:rsidRDefault="00871E44" w:rsidP="00871E44">
            <w:pPr>
              <w:jc w:val="center"/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</w:pPr>
            <w:r w:rsidRPr="005F72A2"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  <w:t>.</w:t>
            </w:r>
            <w:r w:rsidRPr="005F72A2"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  <w:t>003</w:t>
            </w:r>
          </w:p>
        </w:tc>
      </w:tr>
      <w:tr w:rsidR="00871E44" w:rsidRPr="005F72A2" w14:paraId="64C7AB2A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4849C5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50-5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E6FC0C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0436B1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56FE7D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11DC31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DD2856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0557D4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AB45FC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4CBB56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5FB155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C6EC49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0786C6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6E2C6C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4F10F6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EE871A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65C027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2D71B9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14A6EE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215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F8EA310" w14:textId="146327B7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7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E12674A" w14:textId="3C092A6B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00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31170DA" w14:textId="7A18BACA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755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5F23357B" w14:textId="47AACBB5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01</w:t>
            </w:r>
          </w:p>
        </w:tc>
      </w:tr>
      <w:tr w:rsidR="00871E44" w:rsidRPr="005F72A2" w14:paraId="25820FA5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AFE5148" w14:textId="77777777" w:rsidR="00871E44" w:rsidRPr="005F72A2" w:rsidRDefault="00871E44" w:rsidP="00871E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60-6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9812DF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BCE464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36A3BC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D84070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D0F5BA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13D19E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0165CE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4F7AC9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CA400A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AB9050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70347B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3E2433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A388C3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668C70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CA8C46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183108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C1E3A4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06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EAF7058" w14:textId="3C40B23E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6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75B32D" w14:textId="1901B67F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00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D67A75B" w14:textId="5F8FBAC0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78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7C8C1802" w14:textId="14D8938F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01</w:t>
            </w:r>
          </w:p>
        </w:tc>
      </w:tr>
      <w:tr w:rsidR="00871E44" w:rsidRPr="005F72A2" w14:paraId="285E8898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99EFDCB" w14:textId="77777777" w:rsidR="00871E44" w:rsidRPr="005F72A2" w:rsidRDefault="00871E44" w:rsidP="00871E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70-7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37B07D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1E8E50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EA7052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87E5BB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290BF6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60B1F3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3BA650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0C3277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9CDA7B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1A80D1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70C187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61405B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92B3D6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AE06E8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EFD8C3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FF8B28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2E6E19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59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E69C010" w14:textId="79A7B07D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6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9FA0DF7" w14:textId="49B39E10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00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8F682A4" w14:textId="0E85EB8B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538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13FE931D" w14:textId="09FD9C6B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01</w:t>
            </w:r>
          </w:p>
        </w:tc>
      </w:tr>
      <w:tr w:rsidR="00871E44" w:rsidRPr="005F72A2" w14:paraId="52B3F586" w14:textId="77777777" w:rsidTr="006B0D69">
        <w:trPr>
          <w:trHeight w:val="255"/>
        </w:trPr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DAAE684" w14:textId="77777777" w:rsidR="00871E44" w:rsidRPr="005F72A2" w:rsidRDefault="00871E44" w:rsidP="00871E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80-8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5A31B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F330D0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488B36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B57E7D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665E00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D50139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40C070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C7697D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CAB2BE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DC11EB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4C4BA8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A34E20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9CEF7B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402CA0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A0E3E0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F6D415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D70A16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99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4ED2E2E" w14:textId="31DA8334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8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A11906C" w14:textId="3290D16A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01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EDE66CA" w14:textId="42D5CB23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523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051A0810" w14:textId="661CF2F6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02</w:t>
            </w:r>
          </w:p>
        </w:tc>
      </w:tr>
      <w:tr w:rsidR="00871E44" w:rsidRPr="005F72A2" w14:paraId="53FD5C26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CDEF9DB" w14:textId="77777777" w:rsidR="00871E44" w:rsidRPr="005F72A2" w:rsidRDefault="00871E44" w:rsidP="00871E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90+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124412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6E3E23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F6A0D4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28B561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671DA1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8C961C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0B7ED1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B0EC21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0383A6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8246F2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8C93C2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B15903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54A64F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21079E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D2062E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E7F6B0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938972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B0A5BFA" w14:textId="7BF38366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31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77745E2" w14:textId="7C7E2858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03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5C0D48E" w14:textId="0F3879BC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57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11A7232E" w14:textId="771412BA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01</w:t>
            </w:r>
          </w:p>
        </w:tc>
      </w:tr>
      <w:tr w:rsidR="00871E44" w:rsidRPr="005F72A2" w14:paraId="73CD6E56" w14:textId="77777777" w:rsidTr="006B0D69">
        <w:trPr>
          <w:trHeight w:val="255"/>
        </w:trPr>
        <w:tc>
          <w:tcPr>
            <w:tcW w:w="624" w:type="dxa"/>
            <w:tcBorders>
              <w:top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9C4FFBD" w14:textId="77777777" w:rsidR="00871E44" w:rsidRPr="005F72A2" w:rsidRDefault="00871E44" w:rsidP="00871E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624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593B8A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25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1F7A9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54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5AFCFB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4C0BB4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75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DC9EA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15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ABF580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48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9A15CA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17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E6BAD5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13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3E67B9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63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C20092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18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40CDB7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32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C4C2F1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28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1B7241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22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9EFD8D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38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15FD96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69</w:t>
            </w:r>
          </w:p>
        </w:tc>
        <w:tc>
          <w:tcPr>
            <w:tcW w:w="624" w:type="dxa"/>
            <w:tcBorders>
              <w:top w:val="single" w:sz="18" w:space="0" w:color="auto"/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523F79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11</w:t>
            </w:r>
          </w:p>
        </w:tc>
        <w:tc>
          <w:tcPr>
            <w:tcW w:w="62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FDE5E6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948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0D7A493" w14:textId="46101AC9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  <w:lang w:val="en-US"/>
              </w:rPr>
              <w:t>+3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BD1867A" w14:textId="26E0668D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&lt; 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01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020BF86" w14:textId="4C0249AD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02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3606348" w14:textId="0E00F43C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&lt; 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01</w:t>
            </w:r>
          </w:p>
        </w:tc>
      </w:tr>
    </w:tbl>
    <w:p w14:paraId="2B0EC763" w14:textId="40D13703" w:rsidR="00BC3705" w:rsidRPr="004537D9" w:rsidRDefault="00DC57CF" w:rsidP="00BC3705">
      <w:pPr>
        <w:spacing w:after="0" w:line="240" w:lineRule="auto"/>
        <w:rPr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>*change in frequency between the early cohort and the current cohort;</w:t>
      </w:r>
      <w:r w:rsidR="00BC3705">
        <w:rPr>
          <w:i/>
          <w:iCs/>
          <w:sz w:val="16"/>
          <w:szCs w:val="16"/>
        </w:rPr>
        <w:t xml:space="preserve"> </w:t>
      </w:r>
      <w:r w:rsidR="00BC3705" w:rsidRPr="004537D9">
        <w:rPr>
          <w:i/>
          <w:iCs/>
          <w:sz w:val="16"/>
          <w:szCs w:val="16"/>
        </w:rPr>
        <w:t>**P value for the significance of linear regression analysis; ***not enough data for statistical analysis.</w:t>
      </w:r>
    </w:p>
    <w:p w14:paraId="7103FB67" w14:textId="77777777" w:rsidR="00BC3705" w:rsidRDefault="00BC3705" w:rsidP="00BC3705">
      <w:pPr>
        <w:spacing w:after="0"/>
        <w:rPr>
          <w:i/>
          <w:iCs/>
        </w:rPr>
      </w:pPr>
    </w:p>
    <w:p w14:paraId="2D0B3110" w14:textId="77777777" w:rsidR="00AE36FA" w:rsidRDefault="00AE36FA" w:rsidP="00BC3705">
      <w:pPr>
        <w:spacing w:after="0"/>
        <w:rPr>
          <w:i/>
          <w:iCs/>
        </w:rPr>
      </w:pPr>
    </w:p>
    <w:p w14:paraId="40D08179" w14:textId="688256C3" w:rsidR="00BC3705" w:rsidRPr="0002446A" w:rsidRDefault="00AE36FA" w:rsidP="00BC3705">
      <w:pPr>
        <w:spacing w:after="0"/>
      </w:pPr>
      <w:r>
        <w:t xml:space="preserve">Supplementary </w:t>
      </w:r>
      <w:r w:rsidRPr="0002446A">
        <w:t xml:space="preserve">Table </w:t>
      </w:r>
      <w:r>
        <w:t>4</w:t>
      </w:r>
      <w:r w:rsidR="00BC3705" w:rsidRPr="0002446A">
        <w:t>. Annual distribution of metacarpal and finger fractures by age group</w:t>
      </w:r>
      <w:r w:rsidR="00BC3705">
        <w:t>.</w:t>
      </w:r>
    </w:p>
    <w:tbl>
      <w:tblPr>
        <w:tblStyle w:val="TableGrid"/>
        <w:tblW w:w="140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850"/>
        <w:gridCol w:w="709"/>
        <w:gridCol w:w="567"/>
        <w:gridCol w:w="709"/>
      </w:tblGrid>
      <w:tr w:rsidR="00871E44" w:rsidRPr="005F72A2" w14:paraId="058AFF7C" w14:textId="77777777" w:rsidTr="006B0D69">
        <w:trPr>
          <w:trHeight w:val="255"/>
        </w:trPr>
        <w:tc>
          <w:tcPr>
            <w:tcW w:w="624" w:type="dxa"/>
            <w:tcBorders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A03DDE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16452F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07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0D0819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08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A09255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09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EB965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7F33F9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1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9DADE8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2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C9842C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3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847972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4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D7F77F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E2AC1D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95AE69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7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F4C089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8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2F2607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9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76ADC3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2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98F0BE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21</w:t>
            </w:r>
          </w:p>
        </w:tc>
        <w:tc>
          <w:tcPr>
            <w:tcW w:w="624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FC8D31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22</w:t>
            </w:r>
          </w:p>
        </w:tc>
        <w:tc>
          <w:tcPr>
            <w:tcW w:w="62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65622D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850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1829E7E" w14:textId="6414D698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7707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Change between </w:t>
            </w:r>
            <w:r w:rsidRPr="00871E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EC and CC</w:t>
            </w:r>
            <w:r w:rsidRPr="0027707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(%)*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B07173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proofErr w:type="spellStart"/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567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A11C7A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²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7265B5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proofErr w:type="spellStart"/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</w:t>
            </w:r>
          </w:p>
        </w:tc>
      </w:tr>
      <w:tr w:rsidR="00871E44" w:rsidRPr="005F72A2" w14:paraId="30D2FC32" w14:textId="77777777" w:rsidTr="006B0D69">
        <w:trPr>
          <w:trHeight w:val="255"/>
        </w:trPr>
        <w:tc>
          <w:tcPr>
            <w:tcW w:w="624" w:type="dxa"/>
            <w:tcBorders>
              <w:top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77FA9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0-9</w:t>
            </w:r>
          </w:p>
        </w:tc>
        <w:tc>
          <w:tcPr>
            <w:tcW w:w="624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5D50B5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9218B1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6E27DF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A079A4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0B5F04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ECEC77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DC67ED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2FBCAF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0A5C0D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1E4D06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21BCB6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F56C29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E7355E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9B4146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C7E985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24" w:type="dxa"/>
            <w:tcBorders>
              <w:top w:val="single" w:sz="18" w:space="0" w:color="auto"/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FA6356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2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65C031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23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2F0670B" w14:textId="691C705C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1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07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AE0656" w14:textId="7F24F58F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589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E35D5F4" w14:textId="79BFDFFF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25DBAC6" w14:textId="363768E3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  <w:lang w:val="en-US"/>
              </w:rPr>
              <w:t>221</w:t>
            </w:r>
          </w:p>
        </w:tc>
      </w:tr>
      <w:tr w:rsidR="00871E44" w:rsidRPr="005F72A2" w14:paraId="152DF27C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921E1D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10-1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3E16FC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A8A4FD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72561B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02374D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B4531A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88E57D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7CD99B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58EF8E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8F0176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DBDAD1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0A5544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19FA96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53273F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B97904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08649C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AC8753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7457B6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73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F9AE03F" w14:textId="7F3108F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15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399D0F0" w14:textId="6F99F3FD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05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EF1715C" w14:textId="1CD5C26D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604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3F96BF19" w14:textId="76B667CF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01</w:t>
            </w:r>
          </w:p>
        </w:tc>
      </w:tr>
      <w:tr w:rsidR="00871E44" w:rsidRPr="005F72A2" w14:paraId="75E9A1E2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EBC2EB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20-2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45876F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0D80DA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B90EDE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202904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765CED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7BC8F7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7D8397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D2192B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C07A7A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CB71AF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7924E2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2CCC82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527F49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8DEE59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A1B1DE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D55FC3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6BA45D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81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315295C" w14:textId="3BA6CAC1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7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DE07E5E" w14:textId="5A1D3F8C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00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85CD516" w14:textId="562976C6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766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0C676711" w14:textId="1956481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01</w:t>
            </w:r>
          </w:p>
        </w:tc>
      </w:tr>
      <w:tr w:rsidR="00871E44" w:rsidRPr="005F72A2" w14:paraId="65438FDA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EF4497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30-3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CB36FD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AD7410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EE5CDC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11351C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D3467D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E80F11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3AD992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5D8736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BD0569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297AC3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FB67219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5442B29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33883F5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A2B3375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661E73F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4F12A43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2EF2608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74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92C4A4" w14:textId="27268244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7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88EA935" w14:textId="04A017CA" w:rsidR="00871E44" w:rsidRPr="005F72A2" w:rsidRDefault="00871E44" w:rsidP="00871E44">
            <w:pPr>
              <w:jc w:val="center"/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02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3FE4A17" w14:textId="53E86BE1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533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7D6D4D83" w14:textId="35D1A41D" w:rsidR="00871E44" w:rsidRPr="005F72A2" w:rsidRDefault="00871E44" w:rsidP="00871E44">
            <w:pPr>
              <w:jc w:val="center"/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01</w:t>
            </w:r>
          </w:p>
        </w:tc>
      </w:tr>
      <w:tr w:rsidR="00871E44" w:rsidRPr="005F72A2" w14:paraId="05E3F5DE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BF2825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40-4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80711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77F85D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23ED7C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FE805F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339C26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9E4BD7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7447CD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975B69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3EBB0E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3EF52A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F42D9B6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2A6FD6D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B54FE0F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6A37FE3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96DD373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555AE28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3070409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43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F327609" w14:textId="6177026A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1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04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DE6E38E" w14:textId="1E6D6BAE" w:rsidR="00871E44" w:rsidRPr="005F72A2" w:rsidRDefault="00871E44" w:rsidP="00871E44">
            <w:pPr>
              <w:jc w:val="center"/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322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DB47F79" w14:textId="3DA55EC9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074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508B2A56" w14:textId="7B2CC033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eastAsia="Arial" w:hAnsi="Arial" w:cs="Arial"/>
                <w:color w:val="010205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color w:val="010205"/>
                <w:sz w:val="16"/>
                <w:szCs w:val="16"/>
              </w:rPr>
              <w:t>.</w:t>
            </w:r>
            <w:r w:rsidRPr="005F72A2">
              <w:rPr>
                <w:rFonts w:ascii="Arial" w:eastAsia="Arial" w:hAnsi="Arial" w:cs="Arial"/>
                <w:color w:val="010205"/>
                <w:sz w:val="16"/>
                <w:szCs w:val="16"/>
              </w:rPr>
              <w:t>308</w:t>
            </w:r>
          </w:p>
        </w:tc>
      </w:tr>
      <w:tr w:rsidR="00871E44" w:rsidRPr="005F72A2" w14:paraId="5659F734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55C0A3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50-5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70074D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78E161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0F1877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CE661F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D48AE4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8537F9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6527F8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5F21B7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41415B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1911E5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746A15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BA7577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DD4906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EB3D30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3B260E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D3D00E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8573B4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32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589416C" w14:textId="0310FE08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6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D9F9C2F" w14:textId="7380106A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09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F3789A6" w14:textId="669AC3CD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523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00A85F3A" w14:textId="417483D4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02</w:t>
            </w:r>
          </w:p>
        </w:tc>
      </w:tr>
      <w:tr w:rsidR="00871E44" w:rsidRPr="005F72A2" w14:paraId="7C278534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46D7C81" w14:textId="77777777" w:rsidR="00871E44" w:rsidRPr="005F72A2" w:rsidRDefault="00871E44" w:rsidP="00871E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60-6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74E346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E3D67E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4C8C96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5E2B01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489FCA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CAE898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EDDF6F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4598C7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A6DDC5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3AAB0C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64D6EF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3A76A1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89E35E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88672D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8F0D4C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A20EB3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BEC1A3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BB647CE" w14:textId="3EBE531A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5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AEDA10B" w14:textId="22345990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46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94822D4" w14:textId="760E9682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362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2F6CCDFF" w14:textId="25E27F5E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14</w:t>
            </w:r>
          </w:p>
        </w:tc>
      </w:tr>
      <w:tr w:rsidR="00871E44" w:rsidRPr="005F72A2" w14:paraId="0012F741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32E065E" w14:textId="77777777" w:rsidR="00871E44" w:rsidRPr="005F72A2" w:rsidRDefault="00871E44" w:rsidP="00871E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70-7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7B6FBF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1ED3F4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5A2172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65F3D9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EC9839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3CA469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203100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A8AE27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D1DD33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C3D688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AE00B0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0144C1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5B8A0F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70418F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33FAC6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CC4D27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5CBE9A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26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CFF9F2" w14:textId="25D5A1B8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8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7B494ED" w14:textId="04207421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07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5C22409" w14:textId="4F5B1DEF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40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43ED423D" w14:textId="6D41B890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09</w:t>
            </w:r>
          </w:p>
        </w:tc>
      </w:tr>
      <w:tr w:rsidR="00871E44" w:rsidRPr="005F72A2" w14:paraId="59A761F4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2A42AF6" w14:textId="77777777" w:rsidR="00871E44" w:rsidRPr="005F72A2" w:rsidRDefault="00871E44" w:rsidP="00871E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80-8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1121F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F50FF4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15E655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D62A1E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BEB13C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463B8D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0B7562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4707FD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AE5300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56F4DA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A01B83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F04B53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2A9421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2596C4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B9AFC2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3C7CB9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2DA49E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B51177B" w14:textId="2B45764B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21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0FE7BE4" w14:textId="4D83F0F9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08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DE381C5" w14:textId="420A5627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46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6BF60EEC" w14:textId="5ED657C4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04</w:t>
            </w:r>
          </w:p>
        </w:tc>
      </w:tr>
      <w:tr w:rsidR="00871E44" w:rsidRPr="005F72A2" w14:paraId="0E57DB27" w14:textId="77777777" w:rsidTr="006B0D69">
        <w:trPr>
          <w:trHeight w:val="255"/>
        </w:trPr>
        <w:tc>
          <w:tcPr>
            <w:tcW w:w="624" w:type="dxa"/>
            <w:tcBorders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565AEFA" w14:textId="77777777" w:rsidR="00871E44" w:rsidRPr="005F72A2" w:rsidRDefault="00871E44" w:rsidP="00871E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90+</w:t>
            </w:r>
          </w:p>
        </w:tc>
        <w:tc>
          <w:tcPr>
            <w:tcW w:w="624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8F65E6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E91388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431ED4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68A80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C02789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5D9429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ADBD5B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EA1F4C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637DAA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7CBC4C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F49FD0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47C1E5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8A445D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1194F3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2FF896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04616C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BE4624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39B080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D908E7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67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DB78BA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57681A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871E44" w:rsidRPr="005F72A2" w14:paraId="1EB98FE7" w14:textId="77777777" w:rsidTr="006B0D69">
        <w:trPr>
          <w:trHeight w:val="255"/>
        </w:trPr>
        <w:tc>
          <w:tcPr>
            <w:tcW w:w="624" w:type="dxa"/>
            <w:tcBorders>
              <w:top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B7F1C97" w14:textId="77777777" w:rsidR="00871E44" w:rsidRPr="005F72A2" w:rsidRDefault="00871E44" w:rsidP="00871E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624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678BA4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08E0A9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438CE1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247520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521976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25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4BA163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1F441D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28E652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BCAEAF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56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2A524A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32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47BFE7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37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3DE3FB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83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03E846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85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96A3D1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BB71EE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624" w:type="dxa"/>
            <w:tcBorders>
              <w:top w:val="single" w:sz="18" w:space="0" w:color="auto"/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B299A4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44</w:t>
            </w:r>
          </w:p>
        </w:tc>
        <w:tc>
          <w:tcPr>
            <w:tcW w:w="62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61144B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245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867BB9" w14:textId="5C774F1F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  <w:lang w:val="en-US"/>
              </w:rPr>
              <w:t>+3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5452E1E" w14:textId="2C8A5B7C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&lt; 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01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A06FA6E" w14:textId="212EB11D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84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8C23D62" w14:textId="12A67CDA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&lt; 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01</w:t>
            </w:r>
          </w:p>
        </w:tc>
      </w:tr>
    </w:tbl>
    <w:p w14:paraId="4FD24657" w14:textId="44F65020" w:rsidR="00BC3705" w:rsidRPr="004537D9" w:rsidRDefault="00D51973" w:rsidP="00BC3705">
      <w:pPr>
        <w:spacing w:after="0" w:line="240" w:lineRule="auto"/>
        <w:rPr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 xml:space="preserve">*change in frequency between the early cohort and the current cohort; </w:t>
      </w:r>
      <w:r w:rsidR="00BC3705" w:rsidRPr="004537D9">
        <w:rPr>
          <w:i/>
          <w:iCs/>
          <w:sz w:val="16"/>
          <w:szCs w:val="16"/>
        </w:rPr>
        <w:t>**P value for the significance of linear regression analysis; ***not enough data for statistical analysis.</w:t>
      </w:r>
    </w:p>
    <w:p w14:paraId="50E16500" w14:textId="77777777" w:rsidR="00BC3705" w:rsidRDefault="00BC3705" w:rsidP="00BC3705">
      <w:pPr>
        <w:spacing w:after="0"/>
      </w:pPr>
    </w:p>
    <w:p w14:paraId="71EC9254" w14:textId="77777777" w:rsidR="00BC3705" w:rsidRDefault="00BC3705" w:rsidP="00BC3705">
      <w:pPr>
        <w:spacing w:after="0"/>
      </w:pPr>
    </w:p>
    <w:p w14:paraId="1BB69ED9" w14:textId="77777777" w:rsidR="00BC3705" w:rsidRDefault="00BC3705" w:rsidP="00BC3705">
      <w:pPr>
        <w:spacing w:after="0"/>
      </w:pPr>
    </w:p>
    <w:p w14:paraId="6BD82360" w14:textId="77777777" w:rsidR="00AE36FA" w:rsidRDefault="00AE36FA" w:rsidP="00BC3705">
      <w:pPr>
        <w:spacing w:after="0"/>
      </w:pPr>
    </w:p>
    <w:p w14:paraId="5E0BDC5C" w14:textId="77777777" w:rsidR="00AE36FA" w:rsidRDefault="00AE36FA" w:rsidP="00BC3705">
      <w:pPr>
        <w:spacing w:after="0"/>
      </w:pPr>
    </w:p>
    <w:p w14:paraId="25FC6024" w14:textId="77777777" w:rsidR="00AE36FA" w:rsidRDefault="00AE36FA" w:rsidP="00BC3705">
      <w:pPr>
        <w:spacing w:after="0"/>
      </w:pPr>
    </w:p>
    <w:p w14:paraId="47F8A7E6" w14:textId="234CD846" w:rsidR="00BC3705" w:rsidRPr="0002446A" w:rsidRDefault="00AE36FA" w:rsidP="00BC3705">
      <w:pPr>
        <w:spacing w:after="0"/>
      </w:pPr>
      <w:r>
        <w:lastRenderedPageBreak/>
        <w:t xml:space="preserve">Supplementary </w:t>
      </w:r>
      <w:r w:rsidRPr="0002446A">
        <w:t xml:space="preserve">Table </w:t>
      </w:r>
      <w:r>
        <w:t>5</w:t>
      </w:r>
      <w:r w:rsidR="00BC3705" w:rsidRPr="0002446A">
        <w:t>. Annual distribution of sprains and strains by age group</w:t>
      </w:r>
      <w:r w:rsidR="00BC3705">
        <w:t>.</w:t>
      </w:r>
    </w:p>
    <w:tbl>
      <w:tblPr>
        <w:tblStyle w:val="TableGrid"/>
        <w:tblW w:w="140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850"/>
        <w:gridCol w:w="709"/>
        <w:gridCol w:w="567"/>
        <w:gridCol w:w="709"/>
      </w:tblGrid>
      <w:tr w:rsidR="00871E44" w:rsidRPr="005F72A2" w14:paraId="3E4269AB" w14:textId="77777777" w:rsidTr="006B0D69">
        <w:trPr>
          <w:trHeight w:val="255"/>
        </w:trPr>
        <w:tc>
          <w:tcPr>
            <w:tcW w:w="624" w:type="dxa"/>
            <w:tcBorders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94DFDD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0F1DE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07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EFB251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08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3CB056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09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E9BFC2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125C1B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1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086011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2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FE5C22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3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C570FD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4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308711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5E8720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16B401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7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A87CD5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8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6DD418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9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128618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2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531CDA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21</w:t>
            </w:r>
          </w:p>
        </w:tc>
        <w:tc>
          <w:tcPr>
            <w:tcW w:w="624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2AAA10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22</w:t>
            </w:r>
          </w:p>
        </w:tc>
        <w:tc>
          <w:tcPr>
            <w:tcW w:w="62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6F0A04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850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8426F21" w14:textId="41C92A83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7707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Change between </w:t>
            </w:r>
            <w:r w:rsidRPr="00871E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EC and CC</w:t>
            </w:r>
            <w:r w:rsidRPr="0027707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(%)*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7AE37E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proofErr w:type="spellStart"/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567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A4715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²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C9DD6B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proofErr w:type="spellStart"/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</w:t>
            </w:r>
          </w:p>
        </w:tc>
      </w:tr>
      <w:tr w:rsidR="00871E44" w:rsidRPr="005F72A2" w14:paraId="4D59E35E" w14:textId="77777777" w:rsidTr="006B0D69">
        <w:trPr>
          <w:trHeight w:val="255"/>
        </w:trPr>
        <w:tc>
          <w:tcPr>
            <w:tcW w:w="624" w:type="dxa"/>
            <w:tcBorders>
              <w:top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4DC9A6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0-9</w:t>
            </w:r>
          </w:p>
        </w:tc>
        <w:tc>
          <w:tcPr>
            <w:tcW w:w="624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E1BBCE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92BBEB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E3F6A0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1D3BE0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32DD57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62A4D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35AED4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24D8B7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3EC49C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AD7CA7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37DEE6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13086D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DB2C02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D815E6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710241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single" w:sz="18" w:space="0" w:color="auto"/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144309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008BBD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A1BF12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CFFB6F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91B1FF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0A6E2D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871E44" w:rsidRPr="005F72A2" w14:paraId="3536190A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C74781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10-1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B2F2C1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BBB819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36754D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E2EDE4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71119C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6171A5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F5B8CF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63CEE5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A90B2C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C26A1E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11EFF0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D2B7C8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855029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052041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573FC5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DA547F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8C7845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92C9F67" w14:textId="4B1AE029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46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FEBE2E5" w14:textId="3484A9B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11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76C5909" w14:textId="38178E6F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566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12A0930D" w14:textId="3582C70F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01</w:t>
            </w:r>
          </w:p>
        </w:tc>
      </w:tr>
      <w:tr w:rsidR="00871E44" w:rsidRPr="005F72A2" w14:paraId="38B5146F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76B5AC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20-2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C85EBA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8ADD5B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FEC669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B28363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0B414E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791A0C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8D0DB9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F85E52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EB5288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6E11D7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533FDD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69E60B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4F077F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836F66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F97A5A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7BC035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2D9E9F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CF27BA2" w14:textId="3772F61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21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D7DBED5" w14:textId="4BF5AB2F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04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C0EC812" w14:textId="7DA336D5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384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0E1E3A73" w14:textId="113203B6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10</w:t>
            </w:r>
          </w:p>
        </w:tc>
      </w:tr>
      <w:tr w:rsidR="00871E44" w:rsidRPr="005F72A2" w14:paraId="3F93B7B7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5DDCB2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30-3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8C869E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B943DC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112DA3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B4AC23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E0A1F2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559430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C6E328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A96033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805630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1B45FB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FC94327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7220E2D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086BA7B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BACA3E6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91896A2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F578F40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D1F989D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02E9D5F" w14:textId="0FEF7658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20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758134A" w14:textId="2344B97C" w:rsidR="00871E44" w:rsidRPr="005F72A2" w:rsidRDefault="00871E44" w:rsidP="00871E44">
            <w:pPr>
              <w:jc w:val="center"/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179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E8C630" w14:textId="0FC0C375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253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25080425" w14:textId="1DDB31E0" w:rsidR="00871E44" w:rsidRPr="005F72A2" w:rsidRDefault="00871E44" w:rsidP="00871E44">
            <w:pPr>
              <w:jc w:val="center"/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</w:pPr>
            <w:r w:rsidRPr="005F72A2"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  <w:t>.</w:t>
            </w:r>
            <w:r w:rsidRPr="005F72A2"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  <w:t>047</w:t>
            </w:r>
          </w:p>
        </w:tc>
      </w:tr>
      <w:tr w:rsidR="00871E44" w:rsidRPr="005F72A2" w14:paraId="5871C611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0FBAAC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40-4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1D2FF6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69C5F2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7FBC52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0C7E69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FE57B3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1B55A8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55DD91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C5CF84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5ACC45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FF5C2B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23C5A72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066B16F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EB1F05A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B5E7E70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3259568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3E1A767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2DFCE33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EF61B58" w14:textId="2D6E9D74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4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283EE3E" w14:textId="68DAB810" w:rsidR="00871E44" w:rsidRPr="005F72A2" w:rsidRDefault="00871E44" w:rsidP="00871E44">
            <w:pPr>
              <w:jc w:val="center"/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481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5780E3" w14:textId="4C174B40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137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49F85F6D" w14:textId="2ADA48B9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eastAsia="Arial" w:hAnsi="Arial" w:cs="Arial"/>
                <w:color w:val="010205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color w:val="010205"/>
                <w:sz w:val="16"/>
                <w:szCs w:val="16"/>
              </w:rPr>
              <w:t>.</w:t>
            </w:r>
            <w:r w:rsidRPr="005F72A2">
              <w:rPr>
                <w:rFonts w:ascii="Arial" w:eastAsia="Arial" w:hAnsi="Arial" w:cs="Arial"/>
                <w:color w:val="010205"/>
                <w:sz w:val="16"/>
                <w:szCs w:val="16"/>
              </w:rPr>
              <w:t>158</w:t>
            </w:r>
          </w:p>
        </w:tc>
      </w:tr>
      <w:tr w:rsidR="00871E44" w:rsidRPr="005F72A2" w14:paraId="64E818F7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C8627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50-5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576B62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6374CE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28E76C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E70E02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B551DA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B5F5A7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41DABE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15839E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0B2E26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9A3A6A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63D9DA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4D6531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D3E1BA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2B8ADE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1F3C8D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06C9ED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215B96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6767976" w14:textId="7E6B839A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43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A1E83EC" w14:textId="331E0D58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06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FB7EFB1" w14:textId="5398EE5B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516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3E7335EA" w14:textId="01C2536B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02</w:t>
            </w:r>
          </w:p>
        </w:tc>
      </w:tr>
      <w:tr w:rsidR="00871E44" w:rsidRPr="005F72A2" w14:paraId="1752E20A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7129618" w14:textId="77777777" w:rsidR="00871E44" w:rsidRPr="005F72A2" w:rsidRDefault="00871E44" w:rsidP="00871E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60-6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F14F2C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1B3ABB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4D068E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A540C7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56F798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095849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30C3AD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73A4DD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2C8A44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653A8C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27E20A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BB84C8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85D0CB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4BEC13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507664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7EB58A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B5EF7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0B0836A" w14:textId="7BC8BBF9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23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EAE7BE2" w14:textId="59F47F3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051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6D3690A" w14:textId="78396D9A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315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3771799A" w14:textId="70143835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24</w:t>
            </w:r>
          </w:p>
        </w:tc>
      </w:tr>
      <w:tr w:rsidR="00871E44" w:rsidRPr="005F72A2" w14:paraId="6F31BC12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1B64BFC" w14:textId="77777777" w:rsidR="00871E44" w:rsidRPr="005F72A2" w:rsidRDefault="00871E44" w:rsidP="00871E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70-7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98DDEC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2A88F8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795EA1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D42E80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ACBFC5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E9C0DA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3C5030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8112BE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5CD53D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11752A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6CB875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91331E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06F227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28A397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BCBB5A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1052B6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E5DDC0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1CE4CA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25EDD9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C678B3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4B53F6D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871E44" w:rsidRPr="005F72A2" w14:paraId="28F97597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208E530" w14:textId="77777777" w:rsidR="00871E44" w:rsidRPr="005F72A2" w:rsidRDefault="00871E44" w:rsidP="00871E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80-8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A4D5CF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4F3891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DDEA3F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144796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AF1E28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C8CD9F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291E9F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2CA571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77AFE0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46FCD4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023C16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6BED89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287183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3B8617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37F5B7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7E479C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321E00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59C409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667996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F74100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3298BF8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871E44" w:rsidRPr="005F72A2" w14:paraId="77AA81C7" w14:textId="77777777" w:rsidTr="006B0D69">
        <w:trPr>
          <w:trHeight w:val="255"/>
        </w:trPr>
        <w:tc>
          <w:tcPr>
            <w:tcW w:w="624" w:type="dxa"/>
            <w:tcBorders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520F4E1" w14:textId="77777777" w:rsidR="00871E44" w:rsidRPr="005F72A2" w:rsidRDefault="00871E44" w:rsidP="00871E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90+</w:t>
            </w:r>
          </w:p>
        </w:tc>
        <w:tc>
          <w:tcPr>
            <w:tcW w:w="624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C5F191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752F19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40AB3A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999DA7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E5DE84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3A5EE9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BE490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2038FC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DAF3B5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683D94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B33A23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6E2992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E1B4FF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8D7201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FF764D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0E3FBA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538DE1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1AD4F0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BDB99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67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9861EA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95331C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871E44" w:rsidRPr="005F72A2" w14:paraId="656A311A" w14:textId="77777777" w:rsidTr="006B0D69">
        <w:trPr>
          <w:trHeight w:val="255"/>
        </w:trPr>
        <w:tc>
          <w:tcPr>
            <w:tcW w:w="624" w:type="dxa"/>
            <w:tcBorders>
              <w:top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341963E" w14:textId="77777777" w:rsidR="00871E44" w:rsidRPr="005F72A2" w:rsidRDefault="00871E44" w:rsidP="00871E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624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62DB88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30D752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655208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ACDCB6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40263D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BD65D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EF95D3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F7A254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BF5F3C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5952BD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6BF090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9CA478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027EFB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7245D9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926DAA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624" w:type="dxa"/>
            <w:tcBorders>
              <w:top w:val="single" w:sz="18" w:space="0" w:color="auto"/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29ED90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62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2F8622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02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DD9EA4D" w14:textId="3F84A42F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  <w:lang w:val="en-US"/>
              </w:rPr>
              <w:t>+7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BFE631D" w14:textId="0D499CE2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04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92D32E5" w14:textId="0E7A14BA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86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6062945" w14:textId="6A584C3A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&lt; 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01</w:t>
            </w:r>
          </w:p>
        </w:tc>
      </w:tr>
    </w:tbl>
    <w:p w14:paraId="35EAA829" w14:textId="32263CF1" w:rsidR="00BC3705" w:rsidRPr="004537D9" w:rsidRDefault="00D51973" w:rsidP="00BC3705">
      <w:pPr>
        <w:spacing w:after="0" w:line="240" w:lineRule="auto"/>
        <w:rPr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>*change in frequency between the early cohort and the current cohort;</w:t>
      </w:r>
      <w:r w:rsidR="00BC3705">
        <w:rPr>
          <w:i/>
          <w:iCs/>
          <w:sz w:val="16"/>
          <w:szCs w:val="16"/>
        </w:rPr>
        <w:t xml:space="preserve"> </w:t>
      </w:r>
      <w:r w:rsidR="00BC3705" w:rsidRPr="004537D9">
        <w:rPr>
          <w:i/>
          <w:iCs/>
          <w:sz w:val="16"/>
          <w:szCs w:val="16"/>
        </w:rPr>
        <w:t>**P value for the significance of linear regression analysis; ***not enough data for statistical analysis.</w:t>
      </w:r>
    </w:p>
    <w:p w14:paraId="0641EE16" w14:textId="77777777" w:rsidR="00BC3705" w:rsidRDefault="00BC3705" w:rsidP="00BC3705">
      <w:pPr>
        <w:spacing w:after="0"/>
      </w:pPr>
    </w:p>
    <w:p w14:paraId="684310D1" w14:textId="77777777" w:rsidR="00AE36FA" w:rsidRDefault="00AE36FA" w:rsidP="00BC3705">
      <w:pPr>
        <w:spacing w:after="0"/>
      </w:pPr>
    </w:p>
    <w:p w14:paraId="2A577685" w14:textId="2C9EEB11" w:rsidR="00BC3705" w:rsidRPr="0002446A" w:rsidRDefault="00AE36FA" w:rsidP="00BC3705">
      <w:pPr>
        <w:spacing w:after="0"/>
      </w:pPr>
      <w:r>
        <w:t xml:space="preserve">Supplementary </w:t>
      </w:r>
      <w:r w:rsidRPr="0002446A">
        <w:t xml:space="preserve">Table </w:t>
      </w:r>
      <w:r>
        <w:t>6</w:t>
      </w:r>
      <w:r w:rsidR="00BC3705" w:rsidRPr="0002446A">
        <w:t>. Annual distribution of superficial lacerations by age group</w:t>
      </w:r>
      <w:r w:rsidR="00BC3705">
        <w:t>.</w:t>
      </w:r>
    </w:p>
    <w:tbl>
      <w:tblPr>
        <w:tblStyle w:val="TableGrid"/>
        <w:tblW w:w="140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850"/>
        <w:gridCol w:w="709"/>
        <w:gridCol w:w="567"/>
        <w:gridCol w:w="709"/>
      </w:tblGrid>
      <w:tr w:rsidR="00871E44" w:rsidRPr="005F72A2" w14:paraId="4C5B715F" w14:textId="77777777" w:rsidTr="006B0D69">
        <w:trPr>
          <w:trHeight w:val="255"/>
        </w:trPr>
        <w:tc>
          <w:tcPr>
            <w:tcW w:w="624" w:type="dxa"/>
            <w:tcBorders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86A8C7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9B2A9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07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DBCA9D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08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9CD24B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09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E05E7A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395D35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1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5D9248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2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65BB8F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3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7D3DF1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4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621EC1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E6A0DE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5A567C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7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58B5B5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8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E3B0F5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9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AC8391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2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E4257C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21</w:t>
            </w:r>
          </w:p>
        </w:tc>
        <w:tc>
          <w:tcPr>
            <w:tcW w:w="624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22E713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22</w:t>
            </w:r>
          </w:p>
        </w:tc>
        <w:tc>
          <w:tcPr>
            <w:tcW w:w="62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ABB2C5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850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9A0F720" w14:textId="03EEF510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7707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Change between </w:t>
            </w:r>
            <w:r w:rsidRPr="00871E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EC and CC</w:t>
            </w:r>
            <w:r w:rsidRPr="0027707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(%)*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F35413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proofErr w:type="spellStart"/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567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913DCD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²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A0BA8E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proofErr w:type="spellStart"/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</w:t>
            </w:r>
          </w:p>
        </w:tc>
      </w:tr>
      <w:tr w:rsidR="00871E44" w:rsidRPr="005F72A2" w14:paraId="763B81F2" w14:textId="77777777" w:rsidTr="006B0D69">
        <w:trPr>
          <w:trHeight w:val="255"/>
        </w:trPr>
        <w:tc>
          <w:tcPr>
            <w:tcW w:w="624" w:type="dxa"/>
            <w:tcBorders>
              <w:top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B191FF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0-9</w:t>
            </w:r>
          </w:p>
        </w:tc>
        <w:tc>
          <w:tcPr>
            <w:tcW w:w="624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DECAB3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70238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810031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953EF7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41654B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7BDAC9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29376E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E451F0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CC5638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B89280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7D0C47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F0D1C9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50E71C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63067A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A04D1D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single" w:sz="18" w:space="0" w:color="auto"/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5F25DE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E0A118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34E7BD8" w14:textId="09F9B2C8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4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4F20296" w14:textId="4D150B0E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186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359E44C" w14:textId="6AC1A7AE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082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980D1A" w14:textId="28DF358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  <w:lang w:val="en-US"/>
              </w:rPr>
              <w:t>283</w:t>
            </w:r>
          </w:p>
        </w:tc>
      </w:tr>
      <w:tr w:rsidR="00871E44" w:rsidRPr="005F72A2" w14:paraId="4EFA109C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3F5298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10-1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F463F2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4F1E70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F39D1C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831F3B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F5FC2A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7BBF86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1348E6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8481E9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1C9AB5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0C0174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44AE33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7FC047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A43D4E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74C221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EC4F40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4D3377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603B88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7CB0D40" w14:textId="467F0AF8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16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3C833E7" w14:textId="04D17DC6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03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27C1516" w14:textId="7808D354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699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2D41C39C" w14:textId="70A2FF9F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01</w:t>
            </w:r>
          </w:p>
        </w:tc>
      </w:tr>
      <w:tr w:rsidR="00871E44" w:rsidRPr="005F72A2" w14:paraId="0BA7069C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A5C21D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20-2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B8A0D0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A2328B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1DE373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4F93C6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88F2C2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79EEF1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7468A3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83213F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433A67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C87147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5296AF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0F8FC4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AF3811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AAB4F6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9110CC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E245F0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45F3C0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09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48DDABE" w14:textId="73A67021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30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10D5F78" w14:textId="596A1D8B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00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914847E" w14:textId="26A13BDF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788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132BA008" w14:textId="376C0FB6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01</w:t>
            </w:r>
          </w:p>
        </w:tc>
      </w:tr>
      <w:tr w:rsidR="00871E44" w:rsidRPr="005F72A2" w14:paraId="4F7BEDE6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1B54EE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30-3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3A0277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217DC1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86478D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17B9E9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E80480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A57CBF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539C9D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501B6B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DCA7FD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C9819C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221AE9F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13506F8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A591F94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81D2F2F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2A7DD50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CE22B98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BAF1E6A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82EAB30" w14:textId="65DCDA1E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15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16A32BE" w14:textId="3531F48B" w:rsidR="00871E44" w:rsidRPr="005F72A2" w:rsidRDefault="00871E44" w:rsidP="00871E44">
            <w:pPr>
              <w:jc w:val="center"/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02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22988DA" w14:textId="2567375C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75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4E73E744" w14:textId="7E87D0F4" w:rsidR="00871E44" w:rsidRPr="005F72A2" w:rsidRDefault="00871E44" w:rsidP="00871E44">
            <w:pPr>
              <w:jc w:val="center"/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01</w:t>
            </w:r>
          </w:p>
        </w:tc>
      </w:tr>
      <w:tr w:rsidR="00871E44" w:rsidRPr="005F72A2" w14:paraId="2A070963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062745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40-4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C16C52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096AAA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F1CE28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22BB23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161631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02250A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F7CE99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61B08C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62D4F2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3426B4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61B4488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F211443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31315C0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E361E33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D314DE4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785F99E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9C621C6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69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10AA109" w14:textId="24A6F175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14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FD0DCFE" w14:textId="49C4A1C6" w:rsidR="00871E44" w:rsidRPr="005F72A2" w:rsidRDefault="00871E44" w:rsidP="00871E44">
            <w:pPr>
              <w:jc w:val="center"/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01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ABAC687" w14:textId="015A518F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624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7A5F031B" w14:textId="3239F321" w:rsidR="00871E44" w:rsidRPr="005F72A2" w:rsidRDefault="00871E44" w:rsidP="00871E44">
            <w:pPr>
              <w:jc w:val="center"/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01</w:t>
            </w:r>
          </w:p>
        </w:tc>
      </w:tr>
      <w:tr w:rsidR="00871E44" w:rsidRPr="005F72A2" w14:paraId="47EC1E5D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AFFE81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50-5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676AA7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177873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18AB13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0BDE80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07ADB8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444064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0B2D6B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7E5334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EEC249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444CF3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ECE04F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0A2247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75ED3A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BEAC4B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889CE3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9B9DCB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A5446A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E27FC32" w14:textId="16775E9C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20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F02B733" w14:textId="3A893B5A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</w:rPr>
              <w:t>000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63AD960" w14:textId="296E574E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704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6AB1F40A" w14:textId="791B7D48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01</w:t>
            </w:r>
          </w:p>
        </w:tc>
      </w:tr>
      <w:tr w:rsidR="00871E44" w:rsidRPr="005F72A2" w14:paraId="10A938A3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55C3DB" w14:textId="77777777" w:rsidR="00871E44" w:rsidRPr="005F72A2" w:rsidRDefault="00871E44" w:rsidP="00871E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60-6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D477BE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A683FF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C6B407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99535F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C439CF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8E8B87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2F8C0A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C03E5A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C8E958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50B560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EF0194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C07286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9A6400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9F2238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948EE1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DE2ED9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5C11EF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CCD6ED4" w14:textId="1FDE1F11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2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0217BFB" w14:textId="59BA0B2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F9E122A" w14:textId="3BFC2E4D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307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1E2BC820" w14:textId="29A4BE43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26</w:t>
            </w:r>
          </w:p>
        </w:tc>
      </w:tr>
      <w:tr w:rsidR="00871E44" w:rsidRPr="005F72A2" w14:paraId="464DA3AE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6EE83DB" w14:textId="77777777" w:rsidR="00871E44" w:rsidRPr="005F72A2" w:rsidRDefault="00871E44" w:rsidP="00871E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70-7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7453CB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6369E8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86D8D4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DD1682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5969DE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E35788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45E587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274C39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4815DF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1FD9C5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963EC3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96979F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E796C0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331F3D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E64CB9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BE307B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FABE99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2D5E8F" w14:textId="6CBC19CE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49174D5" w14:textId="5D774C6B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781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B3BE3E5" w14:textId="68017D66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039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73A2C432" w14:textId="2ABBD5C4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color w:val="000000"/>
                <w:sz w:val="16"/>
                <w:szCs w:val="16"/>
              </w:rPr>
              <w:t>465</w:t>
            </w:r>
          </w:p>
        </w:tc>
      </w:tr>
      <w:tr w:rsidR="00871E44" w:rsidRPr="005F72A2" w14:paraId="45EA79E5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B8D2B3F" w14:textId="77777777" w:rsidR="00871E44" w:rsidRPr="005F72A2" w:rsidRDefault="00871E44" w:rsidP="00871E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80-8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1C0CBF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C5E299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36E2B5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480BBB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9AEF80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86F2C5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C04FE1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694953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D2C54A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8B8CBC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46DAEB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ED36E4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03A798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E55F57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2B65E2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947A19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C0DFA8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F504E53" w14:textId="5EE4B437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3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6D9C527" w14:textId="3B9ADA1C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543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B6D64E1" w14:textId="3B3DA567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005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4EC3BB04" w14:textId="49173FE3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color w:val="000000"/>
                <w:sz w:val="16"/>
                <w:szCs w:val="16"/>
              </w:rPr>
              <w:t>793</w:t>
            </w:r>
          </w:p>
        </w:tc>
      </w:tr>
      <w:tr w:rsidR="00871E44" w:rsidRPr="005F72A2" w14:paraId="7A35BC8D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F53202E" w14:textId="77777777" w:rsidR="00871E44" w:rsidRPr="005F72A2" w:rsidRDefault="00871E44" w:rsidP="00871E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90+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306645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7436EE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103BC2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7565BF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713023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F49295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4C39FE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FDA753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ACF114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4D68BE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5C24F8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A7288E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6FAADA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9E3DDA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5BBBD5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E5B92B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A19383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48EBB3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2B05AE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29D60A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0A91109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871E44" w:rsidRPr="005F72A2" w14:paraId="3EBB6535" w14:textId="77777777" w:rsidTr="006B0D69">
        <w:trPr>
          <w:trHeight w:val="255"/>
        </w:trPr>
        <w:tc>
          <w:tcPr>
            <w:tcW w:w="624" w:type="dxa"/>
            <w:tcBorders>
              <w:top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A8F75AA" w14:textId="77777777" w:rsidR="00871E44" w:rsidRPr="005F72A2" w:rsidRDefault="00871E44" w:rsidP="00871E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624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CA1F21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BD2506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E6246D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45A43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9BAA01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79C435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0D0F25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AECFBB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081AA1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966416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2E8674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8CF307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24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F82949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F8A464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6B6A11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22</w:t>
            </w:r>
          </w:p>
        </w:tc>
        <w:tc>
          <w:tcPr>
            <w:tcW w:w="624" w:type="dxa"/>
            <w:tcBorders>
              <w:top w:val="single" w:sz="18" w:space="0" w:color="auto"/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74E583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39</w:t>
            </w:r>
          </w:p>
        </w:tc>
        <w:tc>
          <w:tcPr>
            <w:tcW w:w="62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39A97D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133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CC0AC03" w14:textId="00F5BB0F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  <w:lang w:val="en-US"/>
              </w:rPr>
              <w:t>+5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693C7CE" w14:textId="59410A7E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&lt; 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01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E650613" w14:textId="3C41864A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88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4A6D161" w14:textId="2B1722A8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&lt; 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01</w:t>
            </w:r>
          </w:p>
        </w:tc>
      </w:tr>
    </w:tbl>
    <w:p w14:paraId="36267C8B" w14:textId="1F989CBA" w:rsidR="00BC3705" w:rsidRPr="004537D9" w:rsidRDefault="00D51973" w:rsidP="00BC3705">
      <w:pPr>
        <w:spacing w:after="0" w:line="240" w:lineRule="auto"/>
        <w:rPr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 xml:space="preserve">*change in frequency between the early cohort and the current cohort; </w:t>
      </w:r>
      <w:r w:rsidR="00BC3705" w:rsidRPr="004537D9">
        <w:rPr>
          <w:i/>
          <w:iCs/>
          <w:sz w:val="16"/>
          <w:szCs w:val="16"/>
        </w:rPr>
        <w:t>**P value for the significance of linear regression analysis; ***not enough data for statistical analysis.</w:t>
      </w:r>
    </w:p>
    <w:p w14:paraId="7D84B59C" w14:textId="77777777" w:rsidR="00BC3705" w:rsidRDefault="00BC3705" w:rsidP="00BC3705">
      <w:pPr>
        <w:spacing w:after="0"/>
        <w:rPr>
          <w:i/>
          <w:iCs/>
        </w:rPr>
      </w:pPr>
    </w:p>
    <w:p w14:paraId="67382F0F" w14:textId="77777777" w:rsidR="00BC3705" w:rsidRDefault="00BC3705" w:rsidP="00BC3705">
      <w:pPr>
        <w:spacing w:after="0"/>
        <w:rPr>
          <w:i/>
          <w:iCs/>
        </w:rPr>
      </w:pPr>
    </w:p>
    <w:p w14:paraId="5912143C" w14:textId="77777777" w:rsidR="00AE36FA" w:rsidRDefault="00AE36FA" w:rsidP="00BC3705">
      <w:pPr>
        <w:spacing w:after="0"/>
        <w:rPr>
          <w:i/>
          <w:iCs/>
        </w:rPr>
      </w:pPr>
    </w:p>
    <w:p w14:paraId="65CB78AD" w14:textId="77777777" w:rsidR="00AE36FA" w:rsidRDefault="00AE36FA" w:rsidP="00BC3705">
      <w:pPr>
        <w:spacing w:after="0"/>
        <w:rPr>
          <w:i/>
          <w:iCs/>
        </w:rPr>
      </w:pPr>
    </w:p>
    <w:p w14:paraId="681C7F09" w14:textId="77777777" w:rsidR="00AE36FA" w:rsidRDefault="00AE36FA" w:rsidP="00BC3705">
      <w:pPr>
        <w:spacing w:after="0"/>
        <w:rPr>
          <w:i/>
          <w:iCs/>
        </w:rPr>
      </w:pPr>
    </w:p>
    <w:p w14:paraId="7172495C" w14:textId="77777777" w:rsidR="00BC3705" w:rsidRDefault="00BC3705" w:rsidP="00BC3705">
      <w:pPr>
        <w:spacing w:after="0"/>
        <w:rPr>
          <w:i/>
          <w:iCs/>
        </w:rPr>
      </w:pPr>
    </w:p>
    <w:p w14:paraId="48753260" w14:textId="0C0F862B" w:rsidR="00BC3705" w:rsidRPr="0002446A" w:rsidRDefault="00AE36FA" w:rsidP="00BC3705">
      <w:pPr>
        <w:spacing w:after="0"/>
      </w:pPr>
      <w:r>
        <w:lastRenderedPageBreak/>
        <w:t xml:space="preserve">Supplementary </w:t>
      </w:r>
      <w:r w:rsidRPr="0002446A">
        <w:t xml:space="preserve">Table </w:t>
      </w:r>
      <w:r>
        <w:t>7</w:t>
      </w:r>
      <w:r w:rsidR="00BC3705" w:rsidRPr="0002446A">
        <w:t>. Annual distribution of wrist fractures by age group</w:t>
      </w:r>
      <w:r w:rsidR="00BC3705">
        <w:t>.</w:t>
      </w:r>
    </w:p>
    <w:tbl>
      <w:tblPr>
        <w:tblStyle w:val="TableGrid"/>
        <w:tblW w:w="140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850"/>
        <w:gridCol w:w="709"/>
        <w:gridCol w:w="567"/>
        <w:gridCol w:w="709"/>
      </w:tblGrid>
      <w:tr w:rsidR="00871E44" w:rsidRPr="005F72A2" w14:paraId="51B1A94E" w14:textId="77777777" w:rsidTr="006B0D69">
        <w:trPr>
          <w:trHeight w:val="255"/>
        </w:trPr>
        <w:tc>
          <w:tcPr>
            <w:tcW w:w="624" w:type="dxa"/>
            <w:tcBorders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31A72B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8AF377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07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4EF7C1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08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277559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09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71C662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787417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1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AE6D8D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2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519271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3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0FE652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4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A7BF01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FB6C1E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138A39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7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4E7A87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8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636152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9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3D636B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2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BFCB64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21</w:t>
            </w:r>
          </w:p>
        </w:tc>
        <w:tc>
          <w:tcPr>
            <w:tcW w:w="624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8E9D8C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22</w:t>
            </w:r>
          </w:p>
        </w:tc>
        <w:tc>
          <w:tcPr>
            <w:tcW w:w="62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E2DFDF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850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575DFDA" w14:textId="6BBFC602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7707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Change between </w:t>
            </w:r>
            <w:r w:rsidRPr="00871E4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EC and CC</w:t>
            </w:r>
            <w:r w:rsidRPr="0027707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(%)*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6197B4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proofErr w:type="spellStart"/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567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9BE8E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²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43AF8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proofErr w:type="spellStart"/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</w:t>
            </w:r>
          </w:p>
        </w:tc>
      </w:tr>
      <w:tr w:rsidR="00871E44" w:rsidRPr="005F72A2" w14:paraId="1977A0CE" w14:textId="77777777" w:rsidTr="006B0D69">
        <w:trPr>
          <w:trHeight w:val="255"/>
        </w:trPr>
        <w:tc>
          <w:tcPr>
            <w:tcW w:w="624" w:type="dxa"/>
            <w:tcBorders>
              <w:top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7B8F85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0-9</w:t>
            </w:r>
          </w:p>
        </w:tc>
        <w:tc>
          <w:tcPr>
            <w:tcW w:w="624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E1B133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FBE06D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81A484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354306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FD19A0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70E409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D03F4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818C55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9574AB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4D9F34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8567F0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953E4A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27845A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B14966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FDA772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single" w:sz="18" w:space="0" w:color="auto"/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B1A2AE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5EC8C9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ED9C72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3B9342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311824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1BF785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871E44" w:rsidRPr="005F72A2" w14:paraId="757444E1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D60CF7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10-1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603A66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514852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F45160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86B54A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89A538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383D80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403914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7E86F9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B0E9D5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AB630F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A81A6B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AE651D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0DD786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B60A0B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503820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29F0B4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813F8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6EB426" w14:textId="5F635384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12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101F6B0" w14:textId="774281FB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213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3619274" w14:textId="78B1A2BC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286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313C6826" w14:textId="5995A65B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33</w:t>
            </w:r>
          </w:p>
        </w:tc>
      </w:tr>
      <w:tr w:rsidR="00871E44" w:rsidRPr="005F72A2" w14:paraId="2FF14938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8836C1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20-2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4D68E0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613EDC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594A99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33B646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8873C4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72125F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DBB812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D57778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F90A01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A5AD22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93DBBD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05B5F5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C64CC8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207BEB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E2C8AF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DDBCB5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414CFD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D76B2CA" w14:textId="0EB3C630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1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DB5CBFE" w14:textId="626E1A00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25FBC99" w14:textId="4EFFE549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023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4DD2ED95" w14:textId="49382446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  <w:lang w:val="en-US"/>
              </w:rPr>
              <w:t>575</w:t>
            </w:r>
          </w:p>
        </w:tc>
      </w:tr>
      <w:tr w:rsidR="00871E44" w:rsidRPr="005F72A2" w14:paraId="5595BED9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692A5E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30-3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2F2C65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6AEC48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9B6443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0649FC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F52FB1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D77CB7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7C4945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B7B320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03B3CB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B9604B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53FA317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560958E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5562726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528D058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9CD9D40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016A5EC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FE82A5F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8AE5DF8" w14:textId="36071D86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5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457DCAC" w14:textId="258CFBF8" w:rsidR="00871E44" w:rsidRPr="005F72A2" w:rsidRDefault="00871E44" w:rsidP="00871E44">
            <w:pPr>
              <w:jc w:val="center"/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425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9B96357" w14:textId="3B3E957E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052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1824C491" w14:textId="0ECDA1FF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eastAsia="Arial" w:hAnsi="Arial" w:cs="Arial"/>
                <w:color w:val="010205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color w:val="010205"/>
                <w:sz w:val="16"/>
                <w:szCs w:val="16"/>
              </w:rPr>
              <w:t>.</w:t>
            </w:r>
            <w:r w:rsidRPr="005F72A2">
              <w:rPr>
                <w:rFonts w:ascii="Arial" w:eastAsia="Arial" w:hAnsi="Arial" w:cs="Arial"/>
                <w:color w:val="010205"/>
                <w:sz w:val="16"/>
                <w:szCs w:val="16"/>
              </w:rPr>
              <w:t>396</w:t>
            </w:r>
          </w:p>
        </w:tc>
      </w:tr>
      <w:tr w:rsidR="00871E44" w:rsidRPr="005F72A2" w14:paraId="1090FCE3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CC7724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40-4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79149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218DC0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EBD97D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A77D04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17E093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B34392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D81738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A3993C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DE7FB2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79C208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B97B3F5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5DF6F3C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7BB113D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E910CBB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DA224EC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06F340C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52C80AE" w14:textId="77777777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751889F" w14:textId="1815A6CC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7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DF32DCE" w14:textId="28166298" w:rsidR="00871E44" w:rsidRPr="005F72A2" w:rsidRDefault="00871E44" w:rsidP="00871E44">
            <w:pPr>
              <w:jc w:val="center"/>
              <w:rPr>
                <w:rFonts w:ascii="Arial" w:eastAsia="Arial" w:hAnsi="Arial" w:cs="Arial"/>
                <w:b/>
                <w:bCs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224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530FCFF" w14:textId="5E242802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03668F38" w14:textId="5997DE65" w:rsidR="00871E44" w:rsidRPr="005F72A2" w:rsidRDefault="00871E44" w:rsidP="00871E44">
            <w:pPr>
              <w:jc w:val="center"/>
              <w:rPr>
                <w:rFonts w:ascii="Arial" w:eastAsia="Arial" w:hAnsi="Arial" w:cs="Arial"/>
                <w:color w:val="010205"/>
                <w:sz w:val="16"/>
                <w:szCs w:val="16"/>
              </w:rPr>
            </w:pPr>
            <w:r w:rsidRPr="005F72A2">
              <w:rPr>
                <w:rFonts w:ascii="Arial" w:eastAsia="Arial" w:hAnsi="Arial" w:cs="Arial"/>
                <w:color w:val="010205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color w:val="010205"/>
                <w:sz w:val="16"/>
                <w:szCs w:val="16"/>
              </w:rPr>
              <w:t>.</w:t>
            </w:r>
            <w:r w:rsidRPr="005F72A2">
              <w:rPr>
                <w:rFonts w:ascii="Arial" w:eastAsia="Arial" w:hAnsi="Arial" w:cs="Arial"/>
                <w:color w:val="010205"/>
                <w:sz w:val="16"/>
                <w:szCs w:val="16"/>
              </w:rPr>
              <w:t>170</w:t>
            </w:r>
          </w:p>
        </w:tc>
      </w:tr>
      <w:tr w:rsidR="00871E44" w:rsidRPr="005F72A2" w14:paraId="7E1220E6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542440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50-5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A38261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71A3BF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47C27A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A0A549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95AEDC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061DB5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5287AD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CFD429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AF0F48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8E185B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ED3401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94F0CF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8B26D8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020944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CE4750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36976B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FFC0BA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3587A03" w14:textId="358F04CD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35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44D854D" w14:textId="117DB53D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084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CFFCE5C" w14:textId="43EE06EC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227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5C9C9522" w14:textId="2FE7B5A4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color w:val="000000"/>
                <w:sz w:val="16"/>
                <w:szCs w:val="16"/>
              </w:rPr>
              <w:t>062</w:t>
            </w:r>
          </w:p>
        </w:tc>
      </w:tr>
      <w:tr w:rsidR="00871E44" w:rsidRPr="005F72A2" w14:paraId="3D266339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88518CF" w14:textId="77777777" w:rsidR="00871E44" w:rsidRPr="005F72A2" w:rsidRDefault="00871E44" w:rsidP="00871E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60-6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5157D6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479188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4AF0F1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1AE3D97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219EBA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2772BF4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820336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660A38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46E330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2A799B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2C0A79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3EB43B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390E1B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82F7F4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133565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983DEE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30B56E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512AA7A" w14:textId="3E888F82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+7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822BEC5" w14:textId="5EF53D50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447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7FD6B1A" w14:textId="41F99951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</w:rPr>
              <w:t>024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40028EA0" w14:textId="60347408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5F72A2">
              <w:rPr>
                <w:rFonts w:ascii="Arial" w:hAnsi="Arial" w:cs="Arial"/>
                <w:color w:val="000000"/>
                <w:sz w:val="16"/>
                <w:szCs w:val="16"/>
              </w:rPr>
              <w:t>566</w:t>
            </w:r>
          </w:p>
        </w:tc>
      </w:tr>
      <w:tr w:rsidR="00871E44" w:rsidRPr="005F72A2" w14:paraId="0DC654BF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4B9460C" w14:textId="77777777" w:rsidR="00871E44" w:rsidRPr="005F72A2" w:rsidRDefault="00871E44" w:rsidP="00871E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70-7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2C0E0A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C77132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F277B2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8ABED1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6B3837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FC74CA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BD4E6E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1AB214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D27A5D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511D9C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8DDB69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CB270E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4A25B0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38A36B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860EB8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9399CD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242164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C5CA018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876827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577456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7BAF43BB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871E44" w:rsidRPr="005F72A2" w14:paraId="14C124CE" w14:textId="77777777" w:rsidTr="006B0D69">
        <w:trPr>
          <w:trHeight w:val="255"/>
        </w:trPr>
        <w:tc>
          <w:tcPr>
            <w:tcW w:w="624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CADE7F3" w14:textId="77777777" w:rsidR="00871E44" w:rsidRPr="005F72A2" w:rsidRDefault="00871E44" w:rsidP="00871E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80-89</w:t>
            </w:r>
          </w:p>
        </w:tc>
        <w:tc>
          <w:tcPr>
            <w:tcW w:w="624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6A8107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788CB87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498D842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5513744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665FC24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02ACB70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6F7030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Mar>
              <w:left w:w="28" w:type="dxa"/>
              <w:right w:w="28" w:type="dxa"/>
            </w:tcMar>
            <w:vAlign w:val="center"/>
          </w:tcPr>
          <w:p w14:paraId="3D3B075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C94A9F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E49F02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58FE11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BBA002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9A57E4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CE9A7D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AD95C6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FBA4E6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95DC85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DDC6BA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C19E32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82BCC3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7347638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871E44" w:rsidRPr="005F72A2" w14:paraId="3372F5F6" w14:textId="77777777" w:rsidTr="006B0D69">
        <w:trPr>
          <w:trHeight w:val="255"/>
        </w:trPr>
        <w:tc>
          <w:tcPr>
            <w:tcW w:w="624" w:type="dxa"/>
            <w:tcBorders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0ADBDB0" w14:textId="77777777" w:rsidR="00871E44" w:rsidRPr="005F72A2" w:rsidRDefault="00871E44" w:rsidP="00871E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90+</w:t>
            </w:r>
          </w:p>
        </w:tc>
        <w:tc>
          <w:tcPr>
            <w:tcW w:w="624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452F46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D763F92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C71BA6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209C12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B4337F4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CC6561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FE2ABD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5E83DD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99A157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7352E7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E44A80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0AF0019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3479FC4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6CF5A3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BC52C4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7640650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709117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F72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C7AE73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204E3E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567" w:type="dxa"/>
            <w:tcBorders>
              <w:left w:val="single" w:sz="18" w:space="0" w:color="auto"/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0A6D96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EDF8E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5940">
              <w:rPr>
                <w:rFonts w:ascii="Arial" w:hAnsi="Arial" w:cs="Arial"/>
                <w:sz w:val="16"/>
                <w:szCs w:val="16"/>
              </w:rPr>
              <w:t>-*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871E44" w:rsidRPr="005F72A2" w14:paraId="31ABE166" w14:textId="77777777" w:rsidTr="006B0D69">
        <w:trPr>
          <w:trHeight w:val="255"/>
        </w:trPr>
        <w:tc>
          <w:tcPr>
            <w:tcW w:w="624" w:type="dxa"/>
            <w:tcBorders>
              <w:top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C52A6BF" w14:textId="77777777" w:rsidR="00871E44" w:rsidRPr="005F72A2" w:rsidRDefault="00871E44" w:rsidP="00871E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F72A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624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9D3D90E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F3AEEF6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2EE3D65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8B6001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92D64B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D7E9B5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D1991E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8FE063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6441E6B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F3BE54C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7D87C03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71A4C0A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26E40A61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156EF08D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5C0F055F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single" w:sz="18" w:space="0" w:color="auto"/>
              <w:right w:val="single" w:sz="18" w:space="0" w:color="auto"/>
            </w:tcBorders>
            <w:shd w:val="clear" w:color="auto" w:fill="DEDEDE"/>
            <w:tcMar>
              <w:left w:w="28" w:type="dxa"/>
              <w:right w:w="28" w:type="dxa"/>
            </w:tcMar>
            <w:vAlign w:val="center"/>
          </w:tcPr>
          <w:p w14:paraId="474DF789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51E1D70" w14:textId="77777777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F5BFCEC" w14:textId="550133FF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sz w:val="16"/>
                <w:szCs w:val="16"/>
                <w:lang w:val="en-US"/>
              </w:rPr>
              <w:t>+4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702BC28" w14:textId="3F700BCF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03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EF91CE0" w14:textId="3B43BF61" w:rsidR="00871E44" w:rsidRPr="005F72A2" w:rsidRDefault="00871E44" w:rsidP="00871E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72A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4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5D5AF1E" w14:textId="1292574F" w:rsidR="00871E44" w:rsidRPr="005F72A2" w:rsidRDefault="00871E44" w:rsidP="00871E4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5F72A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13</w:t>
            </w:r>
          </w:p>
        </w:tc>
      </w:tr>
    </w:tbl>
    <w:p w14:paraId="29F2D52E" w14:textId="50BA1617" w:rsidR="00BC3705" w:rsidRPr="004537D9" w:rsidRDefault="00D51973" w:rsidP="00BC3705">
      <w:pPr>
        <w:spacing w:after="0" w:line="240" w:lineRule="auto"/>
        <w:rPr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 xml:space="preserve">*change in frequency between the early cohort and the current cohort; </w:t>
      </w:r>
      <w:r w:rsidR="00BC3705" w:rsidRPr="004537D9">
        <w:rPr>
          <w:i/>
          <w:iCs/>
          <w:sz w:val="16"/>
          <w:szCs w:val="16"/>
        </w:rPr>
        <w:t>**P value for the significance of linear regression analysis; ***not enough data for statistical analysis.</w:t>
      </w:r>
    </w:p>
    <w:p w14:paraId="63E9185B" w14:textId="77777777" w:rsidR="00BC3705" w:rsidRDefault="00BC3705" w:rsidP="00BC3705">
      <w:pPr>
        <w:spacing w:after="0" w:line="240" w:lineRule="auto"/>
        <w:rPr>
          <w:b/>
          <w:bCs/>
        </w:rPr>
      </w:pPr>
    </w:p>
    <w:p w14:paraId="00584250" w14:textId="77777777" w:rsidR="00BC3705" w:rsidRDefault="00BC3705" w:rsidP="00BC3705">
      <w:pPr>
        <w:spacing w:after="0" w:line="240" w:lineRule="auto"/>
        <w:rPr>
          <w:b/>
          <w:bCs/>
        </w:rPr>
      </w:pPr>
    </w:p>
    <w:p w14:paraId="54F4B614" w14:textId="77777777" w:rsidR="00BC3705" w:rsidRDefault="00BC3705" w:rsidP="00BC3705">
      <w:pPr>
        <w:spacing w:after="0" w:line="240" w:lineRule="auto"/>
        <w:rPr>
          <w:b/>
          <w:bCs/>
        </w:rPr>
      </w:pPr>
    </w:p>
    <w:p w14:paraId="4AF9EDE4" w14:textId="77777777" w:rsidR="00BC3705" w:rsidRDefault="00BC3705" w:rsidP="00BC3705">
      <w:pPr>
        <w:spacing w:after="0" w:line="240" w:lineRule="auto"/>
        <w:rPr>
          <w:b/>
          <w:bCs/>
        </w:rPr>
      </w:pPr>
    </w:p>
    <w:p w14:paraId="12CC2E5C" w14:textId="13DEB464" w:rsidR="00E95BFF" w:rsidRPr="00BC3705" w:rsidRDefault="00E95BFF" w:rsidP="00BC3705"/>
    <w:sectPr w:rsidR="00E95BFF" w:rsidRPr="00BC3705" w:rsidSect="00E95BFF">
      <w:pgSz w:w="15840" w:h="12240" w:orient="landscape"/>
      <w:pgMar w:top="720" w:right="720" w:bottom="720" w:left="72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B2CEF8" w14:textId="77777777" w:rsidR="00565247" w:rsidRDefault="00565247" w:rsidP="008E79EB">
      <w:pPr>
        <w:spacing w:after="0" w:line="240" w:lineRule="auto"/>
      </w:pPr>
      <w:r>
        <w:separator/>
      </w:r>
    </w:p>
  </w:endnote>
  <w:endnote w:type="continuationSeparator" w:id="0">
    <w:p w14:paraId="697A8720" w14:textId="77777777" w:rsidR="00565247" w:rsidRDefault="00565247" w:rsidP="008E79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95FFB1" w14:textId="77777777" w:rsidR="00565247" w:rsidRDefault="00565247" w:rsidP="008E79EB">
      <w:pPr>
        <w:spacing w:after="0" w:line="240" w:lineRule="auto"/>
      </w:pPr>
      <w:r>
        <w:separator/>
      </w:r>
    </w:p>
  </w:footnote>
  <w:footnote w:type="continuationSeparator" w:id="0">
    <w:p w14:paraId="4FBF2134" w14:textId="77777777" w:rsidR="00565247" w:rsidRDefault="00565247" w:rsidP="008E79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9F18D0"/>
    <w:multiLevelType w:val="hybridMultilevel"/>
    <w:tmpl w:val="2E5CDC10"/>
    <w:lvl w:ilvl="0" w:tplc="1B04EE78">
      <w:start w:val="55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14845"/>
    <w:multiLevelType w:val="multilevel"/>
    <w:tmpl w:val="96C489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84F40E3"/>
    <w:multiLevelType w:val="hybridMultilevel"/>
    <w:tmpl w:val="1A7443B0"/>
    <w:lvl w:ilvl="0" w:tplc="B8D6884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B731FC"/>
    <w:multiLevelType w:val="multilevel"/>
    <w:tmpl w:val="9FF2A5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50A2A70"/>
    <w:multiLevelType w:val="multilevel"/>
    <w:tmpl w:val="A56A3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6122EBB"/>
    <w:multiLevelType w:val="multilevel"/>
    <w:tmpl w:val="0C98A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72F7C37"/>
    <w:multiLevelType w:val="multilevel"/>
    <w:tmpl w:val="23422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A7151E0"/>
    <w:multiLevelType w:val="multilevel"/>
    <w:tmpl w:val="9BFEED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35080966">
    <w:abstractNumId w:val="6"/>
  </w:num>
  <w:num w:numId="2" w16cid:durableId="680397066">
    <w:abstractNumId w:val="1"/>
  </w:num>
  <w:num w:numId="3" w16cid:durableId="936064564">
    <w:abstractNumId w:val="4"/>
  </w:num>
  <w:num w:numId="4" w16cid:durableId="1204640243">
    <w:abstractNumId w:val="3"/>
  </w:num>
  <w:num w:numId="5" w16cid:durableId="1300956366">
    <w:abstractNumId w:val="5"/>
  </w:num>
  <w:num w:numId="6" w16cid:durableId="320888246">
    <w:abstractNumId w:val="7"/>
  </w:num>
  <w:num w:numId="7" w16cid:durableId="1561790085">
    <w:abstractNumId w:val="2"/>
  </w:num>
  <w:num w:numId="8" w16cid:durableId="12009699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embedSystemFonts/>
  <w:bordersDoNotSurroundHeader/>
  <w:bordersDoNotSurroundFooter/>
  <w:proofState w:spelling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BFF"/>
    <w:rsid w:val="00063463"/>
    <w:rsid w:val="001D3234"/>
    <w:rsid w:val="00211E5F"/>
    <w:rsid w:val="002E2767"/>
    <w:rsid w:val="002F311A"/>
    <w:rsid w:val="00550BF2"/>
    <w:rsid w:val="00565247"/>
    <w:rsid w:val="00571678"/>
    <w:rsid w:val="005809B6"/>
    <w:rsid w:val="00657E7B"/>
    <w:rsid w:val="00675738"/>
    <w:rsid w:val="00697DAA"/>
    <w:rsid w:val="00750AA9"/>
    <w:rsid w:val="00871E44"/>
    <w:rsid w:val="0089764E"/>
    <w:rsid w:val="008E79EB"/>
    <w:rsid w:val="00AC4E43"/>
    <w:rsid w:val="00AE36FA"/>
    <w:rsid w:val="00BC3705"/>
    <w:rsid w:val="00BE2101"/>
    <w:rsid w:val="00BE5D2E"/>
    <w:rsid w:val="00BF3CF0"/>
    <w:rsid w:val="00D0561C"/>
    <w:rsid w:val="00D51973"/>
    <w:rsid w:val="00D56EA5"/>
    <w:rsid w:val="00D94910"/>
    <w:rsid w:val="00DC57CF"/>
    <w:rsid w:val="00E95BFF"/>
    <w:rsid w:val="00FE4907"/>
    <w:rsid w:val="00FF2EE6"/>
    <w:rsid w:val="00FF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7BAE592"/>
  <w14:defaultImageDpi w14:val="0"/>
  <w15:docId w15:val="{87DCA494-4321-4135-AA1E-ADF69E488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5BFF"/>
    <w:pPr>
      <w:suppressAutoHyphens/>
      <w:spacing w:after="0" w:line="240" w:lineRule="auto"/>
    </w:pPr>
    <w:rPr>
      <w:rFonts w:eastAsia="Calibri"/>
      <w:kern w:val="0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79EB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8E79EB"/>
  </w:style>
  <w:style w:type="paragraph" w:styleId="Footer">
    <w:name w:val="footer"/>
    <w:basedOn w:val="Normal"/>
    <w:link w:val="FooterChar"/>
    <w:uiPriority w:val="99"/>
    <w:unhideWhenUsed/>
    <w:rsid w:val="008E79EB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8E79EB"/>
  </w:style>
  <w:style w:type="character" w:customStyle="1" w:styleId="EndNoteBibliographyTitleZchn">
    <w:name w:val="EndNote Bibliography Title Zchn"/>
    <w:basedOn w:val="DefaultParagraphFont"/>
    <w:link w:val="EndNoteBibliographyTitle"/>
    <w:qFormat/>
    <w:rsid w:val="00BC3705"/>
  </w:style>
  <w:style w:type="character" w:customStyle="1" w:styleId="EndNoteBibliographyZchn">
    <w:name w:val="EndNote Bibliography Zchn"/>
    <w:basedOn w:val="DefaultParagraphFont"/>
    <w:link w:val="EndNoteBibliography"/>
    <w:qFormat/>
    <w:rsid w:val="00BC3705"/>
  </w:style>
  <w:style w:type="paragraph" w:customStyle="1" w:styleId="Heading">
    <w:name w:val="Heading"/>
    <w:basedOn w:val="Normal"/>
    <w:next w:val="BodyText"/>
    <w:qFormat/>
    <w:rsid w:val="00BC3705"/>
    <w:pPr>
      <w:keepNext/>
      <w:suppressAutoHyphens/>
      <w:spacing w:before="240" w:after="120"/>
    </w:pPr>
    <w:rPr>
      <w:rFonts w:ascii="Liberation Sans" w:eastAsia="Noto Sans CJK SC" w:hAnsi="Liberation Sans" w:cs="Lohit Devanagari"/>
      <w:kern w:val="0"/>
      <w:sz w:val="28"/>
      <w:szCs w:val="28"/>
      <w:lang w:val="de-DE"/>
      <w14:ligatures w14:val="none"/>
    </w:rPr>
  </w:style>
  <w:style w:type="paragraph" w:styleId="BodyText">
    <w:name w:val="Body Text"/>
    <w:basedOn w:val="Normal"/>
    <w:link w:val="BodyTextChar"/>
    <w:rsid w:val="00BC3705"/>
    <w:pPr>
      <w:suppressAutoHyphens/>
      <w:spacing w:after="140" w:line="276" w:lineRule="auto"/>
    </w:pPr>
    <w:rPr>
      <w:rFonts w:ascii="Arial" w:eastAsiaTheme="minorHAnsi" w:hAnsi="Arial" w:cs="Arial"/>
      <w:kern w:val="0"/>
      <w:sz w:val="24"/>
      <w:szCs w:val="24"/>
      <w:lang w:val="de-DE"/>
      <w14:ligatures w14:val="none"/>
    </w:rPr>
  </w:style>
  <w:style w:type="character" w:customStyle="1" w:styleId="BodyTextChar">
    <w:name w:val="Body Text Char"/>
    <w:basedOn w:val="DefaultParagraphFont"/>
    <w:link w:val="BodyText"/>
    <w:rsid w:val="00BC3705"/>
    <w:rPr>
      <w:rFonts w:ascii="Arial" w:eastAsiaTheme="minorHAnsi" w:hAnsi="Arial" w:cs="Arial"/>
      <w:kern w:val="0"/>
      <w:sz w:val="24"/>
      <w:szCs w:val="24"/>
      <w:lang w:val="de-DE"/>
      <w14:ligatures w14:val="none"/>
    </w:rPr>
  </w:style>
  <w:style w:type="paragraph" w:styleId="List">
    <w:name w:val="List"/>
    <w:basedOn w:val="BodyText"/>
    <w:rsid w:val="00BC3705"/>
    <w:rPr>
      <w:rFonts w:cs="Lohit Devanagari"/>
    </w:rPr>
  </w:style>
  <w:style w:type="paragraph" w:styleId="Caption">
    <w:name w:val="caption"/>
    <w:basedOn w:val="Normal"/>
    <w:qFormat/>
    <w:rsid w:val="00BC3705"/>
    <w:pPr>
      <w:suppressLineNumbers/>
      <w:suppressAutoHyphens/>
      <w:spacing w:before="120" w:after="120"/>
    </w:pPr>
    <w:rPr>
      <w:rFonts w:ascii="Arial" w:eastAsiaTheme="minorHAnsi" w:hAnsi="Arial" w:cs="Lohit Devanagari"/>
      <w:i/>
      <w:iCs/>
      <w:kern w:val="0"/>
      <w:sz w:val="24"/>
      <w:szCs w:val="24"/>
      <w:lang w:val="de-DE"/>
      <w14:ligatures w14:val="none"/>
    </w:rPr>
  </w:style>
  <w:style w:type="paragraph" w:customStyle="1" w:styleId="Index">
    <w:name w:val="Index"/>
    <w:basedOn w:val="Normal"/>
    <w:qFormat/>
    <w:rsid w:val="00BC3705"/>
    <w:pPr>
      <w:suppressLineNumbers/>
      <w:suppressAutoHyphens/>
    </w:pPr>
    <w:rPr>
      <w:rFonts w:ascii="Arial" w:eastAsiaTheme="minorHAnsi" w:hAnsi="Arial" w:cs="Lohit Devanagari"/>
      <w:kern w:val="0"/>
      <w:sz w:val="24"/>
      <w:szCs w:val="24"/>
      <w:lang w:val="de-DE"/>
      <w14:ligatures w14:val="none"/>
    </w:rPr>
  </w:style>
  <w:style w:type="paragraph" w:customStyle="1" w:styleId="EndNoteBibliographyTitle">
    <w:name w:val="EndNote Bibliography Title"/>
    <w:basedOn w:val="Normal"/>
    <w:link w:val="EndNoteBibliographyTitleZchn"/>
    <w:qFormat/>
    <w:rsid w:val="00BC3705"/>
    <w:pPr>
      <w:suppressAutoHyphens/>
      <w:spacing w:after="0"/>
      <w:jc w:val="center"/>
    </w:pPr>
  </w:style>
  <w:style w:type="paragraph" w:customStyle="1" w:styleId="EndNoteBibliography">
    <w:name w:val="EndNote Bibliography"/>
    <w:basedOn w:val="Normal"/>
    <w:link w:val="EndNoteBibliographyZchn"/>
    <w:qFormat/>
    <w:rsid w:val="00BC3705"/>
    <w:pPr>
      <w:suppressAutoHyphens/>
      <w:spacing w:line="240" w:lineRule="auto"/>
    </w:pPr>
  </w:style>
  <w:style w:type="paragraph" w:customStyle="1" w:styleId="HeaderandFooter">
    <w:name w:val="Header and Footer"/>
    <w:basedOn w:val="Normal"/>
    <w:qFormat/>
    <w:rsid w:val="00BC3705"/>
    <w:pPr>
      <w:suppressAutoHyphens/>
    </w:pPr>
    <w:rPr>
      <w:rFonts w:ascii="Arial" w:eastAsiaTheme="minorHAnsi" w:hAnsi="Arial" w:cs="Arial"/>
      <w:kern w:val="0"/>
      <w:sz w:val="24"/>
      <w:szCs w:val="24"/>
      <w:lang w:val="de-DE"/>
      <w14:ligatures w14:val="none"/>
    </w:rPr>
  </w:style>
  <w:style w:type="paragraph" w:styleId="Revision">
    <w:name w:val="Revision"/>
    <w:hidden/>
    <w:uiPriority w:val="99"/>
    <w:semiHidden/>
    <w:rsid w:val="00BC3705"/>
    <w:pPr>
      <w:spacing w:after="0" w:line="240" w:lineRule="auto"/>
    </w:pPr>
    <w:rPr>
      <w:rFonts w:ascii="Arial" w:eastAsiaTheme="minorHAnsi" w:hAnsi="Arial" w:cs="Arial"/>
      <w:kern w:val="0"/>
      <w:sz w:val="24"/>
      <w:szCs w:val="24"/>
      <w:lang w:val="de-DE"/>
      <w14:ligatures w14:val="none"/>
    </w:rPr>
  </w:style>
  <w:style w:type="character" w:styleId="Hyperlink">
    <w:name w:val="Hyperlink"/>
    <w:basedOn w:val="DefaultParagraphFont"/>
    <w:uiPriority w:val="99"/>
    <w:unhideWhenUsed/>
    <w:rsid w:val="00BC3705"/>
    <w:rPr>
      <w:color w:val="0000FF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C3705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BC3705"/>
  </w:style>
  <w:style w:type="paragraph" w:styleId="ListParagraph">
    <w:name w:val="List Paragraph"/>
    <w:basedOn w:val="Normal"/>
    <w:uiPriority w:val="34"/>
    <w:qFormat/>
    <w:rsid w:val="00BC3705"/>
    <w:pPr>
      <w:suppressAutoHyphens/>
      <w:ind w:left="720"/>
      <w:contextualSpacing/>
    </w:pPr>
    <w:rPr>
      <w:rFonts w:ascii="Arial" w:eastAsiaTheme="minorHAnsi" w:hAnsi="Arial" w:cs="Arial"/>
      <w:kern w:val="0"/>
      <w:sz w:val="24"/>
      <w:szCs w:val="24"/>
      <w:lang w:val="de-DE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C370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370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C37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3705"/>
    <w:pPr>
      <w:suppressAutoHyphens/>
      <w:spacing w:line="240" w:lineRule="auto"/>
    </w:pPr>
    <w:rPr>
      <w:rFonts w:ascii="Arial" w:eastAsiaTheme="minorHAnsi" w:hAnsi="Arial" w:cs="Arial"/>
      <w:kern w:val="0"/>
      <w:sz w:val="20"/>
      <w:szCs w:val="20"/>
      <w:lang w:val="de-DE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3705"/>
    <w:rPr>
      <w:rFonts w:ascii="Arial" w:eastAsiaTheme="minorHAnsi" w:hAnsi="Arial" w:cs="Arial"/>
      <w:kern w:val="0"/>
      <w:sz w:val="20"/>
      <w:szCs w:val="20"/>
      <w:lang w:val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7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705"/>
    <w:rPr>
      <w:rFonts w:ascii="Arial" w:eastAsiaTheme="minorHAnsi" w:hAnsi="Arial" w:cs="Arial"/>
      <w:b/>
      <w:bCs/>
      <w:kern w:val="0"/>
      <w:sz w:val="20"/>
      <w:szCs w:val="20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267</Words>
  <Characters>7228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nas Tamulevičius</dc:creator>
  <cp:keywords/>
  <dc:description/>
  <cp:lastModifiedBy>Martynas Tamulevičius</cp:lastModifiedBy>
  <cp:revision>9</cp:revision>
  <dcterms:created xsi:type="dcterms:W3CDTF">2023-08-16T18:17:00Z</dcterms:created>
  <dcterms:modified xsi:type="dcterms:W3CDTF">2024-05-12T11:16:00Z</dcterms:modified>
</cp:coreProperties>
</file>